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71DDD6" w14:textId="5D87BABD" w:rsidR="00DD31E3" w:rsidRPr="00F72446" w:rsidRDefault="00A50B20" w:rsidP="00DD31E3">
      <w:pPr>
        <w:rPr>
          <w:rFonts w:asciiTheme="majorHAnsi" w:hAnsiTheme="majorHAnsi" w:cstheme="majorHAnsi"/>
          <w:b/>
          <w:bCs/>
          <w:noProof/>
          <w:sz w:val="24"/>
          <w:szCs w:val="24"/>
        </w:rPr>
      </w:pPr>
      <w:bookmarkStart w:id="0" w:name="_Hlk170606623"/>
      <w:bookmarkEnd w:id="0"/>
      <w:r w:rsidRPr="00F72446">
        <w:rPr>
          <w:rFonts w:asciiTheme="majorHAnsi" w:hAnsiTheme="majorHAnsi" w:cstheme="majorHAnsi"/>
          <w:b/>
          <w:bCs/>
          <w:noProof/>
          <w:sz w:val="24"/>
          <w:szCs w:val="24"/>
        </w:rPr>
        <w:t>SUPPLEMENTA</w:t>
      </w:r>
      <w:r w:rsidR="005C1D15" w:rsidRPr="00F72446">
        <w:rPr>
          <w:rFonts w:asciiTheme="majorHAnsi" w:hAnsiTheme="majorHAnsi" w:cstheme="majorHAnsi"/>
          <w:b/>
          <w:bCs/>
          <w:noProof/>
          <w:sz w:val="24"/>
          <w:szCs w:val="24"/>
        </w:rPr>
        <w:t>L</w:t>
      </w:r>
      <w:r w:rsidRPr="00F72446">
        <w:rPr>
          <w:rFonts w:asciiTheme="majorHAnsi" w:hAnsiTheme="majorHAnsi" w:cstheme="majorHAnsi"/>
          <w:b/>
          <w:bCs/>
          <w:noProof/>
          <w:sz w:val="24"/>
          <w:szCs w:val="24"/>
        </w:rPr>
        <w:t xml:space="preserve"> </w:t>
      </w:r>
      <w:r w:rsidR="005C1D15" w:rsidRPr="00F72446">
        <w:rPr>
          <w:rFonts w:asciiTheme="majorHAnsi" w:hAnsiTheme="majorHAnsi" w:cstheme="majorHAnsi"/>
          <w:b/>
          <w:bCs/>
          <w:noProof/>
          <w:sz w:val="24"/>
          <w:szCs w:val="24"/>
        </w:rPr>
        <w:t>MATERIAL</w:t>
      </w:r>
    </w:p>
    <w:p w14:paraId="5A39FBE1" w14:textId="77777777" w:rsidR="00DD31E3" w:rsidRPr="00F72446" w:rsidRDefault="00DD31E3" w:rsidP="00DD31E3">
      <w:pPr>
        <w:rPr>
          <w:rFonts w:asciiTheme="majorHAnsi" w:hAnsiTheme="majorHAnsi" w:cstheme="majorHAnsi"/>
          <w:b/>
          <w:bCs/>
          <w:noProof/>
          <w:sz w:val="24"/>
          <w:szCs w:val="24"/>
        </w:rPr>
      </w:pPr>
    </w:p>
    <w:p w14:paraId="1576B913" w14:textId="4D1DDF5D" w:rsidR="003D695A" w:rsidRPr="00F72446" w:rsidRDefault="00A50B20" w:rsidP="00682DC6">
      <w:pPr>
        <w:rPr>
          <w:rFonts w:asciiTheme="majorHAnsi" w:hAnsiTheme="majorHAnsi" w:cstheme="majorHAnsi"/>
          <w:b/>
          <w:bCs/>
          <w:noProof/>
          <w:sz w:val="24"/>
          <w:szCs w:val="24"/>
        </w:rPr>
      </w:pPr>
      <w:r w:rsidRPr="00F72446">
        <w:rPr>
          <w:rFonts w:asciiTheme="majorHAnsi" w:hAnsiTheme="majorHAnsi" w:cstheme="majorHAnsi"/>
          <w:b/>
          <w:bCs/>
          <w:noProof/>
          <w:sz w:val="24"/>
          <w:szCs w:val="24"/>
        </w:rPr>
        <w:t>Supplementa</w:t>
      </w:r>
      <w:r w:rsidR="00223E68">
        <w:rPr>
          <w:rFonts w:asciiTheme="majorHAnsi" w:hAnsiTheme="majorHAnsi" w:cstheme="majorHAnsi"/>
          <w:b/>
          <w:bCs/>
          <w:noProof/>
          <w:sz w:val="24"/>
          <w:szCs w:val="24"/>
        </w:rPr>
        <w:t>l</w:t>
      </w:r>
      <w:r w:rsidRPr="00F72446">
        <w:rPr>
          <w:rFonts w:asciiTheme="majorHAnsi" w:hAnsiTheme="majorHAnsi" w:cstheme="majorHAnsi"/>
          <w:b/>
          <w:bCs/>
          <w:noProof/>
          <w:sz w:val="24"/>
          <w:szCs w:val="24"/>
        </w:rPr>
        <w:t xml:space="preserve"> </w:t>
      </w:r>
      <w:r w:rsidR="00E409E9" w:rsidRPr="00F72446">
        <w:rPr>
          <w:rFonts w:asciiTheme="majorHAnsi" w:hAnsiTheme="majorHAnsi" w:cstheme="majorHAnsi"/>
          <w:b/>
          <w:bCs/>
          <w:noProof/>
          <w:sz w:val="24"/>
          <w:szCs w:val="24"/>
        </w:rPr>
        <w:t>Figure</w:t>
      </w:r>
      <w:r w:rsidR="00DD31E3" w:rsidRPr="00F72446">
        <w:rPr>
          <w:rFonts w:asciiTheme="majorHAnsi" w:hAnsiTheme="majorHAnsi" w:cstheme="majorHAnsi"/>
          <w:b/>
          <w:bCs/>
          <w:noProof/>
          <w:sz w:val="24"/>
          <w:szCs w:val="24"/>
        </w:rPr>
        <w:t>s</w:t>
      </w:r>
    </w:p>
    <w:p w14:paraId="4CD0716A" w14:textId="77777777" w:rsidR="00DD31E3" w:rsidRPr="00F72446" w:rsidRDefault="00DD31E3" w:rsidP="00682DC6">
      <w:pPr>
        <w:rPr>
          <w:rFonts w:asciiTheme="majorHAnsi" w:hAnsiTheme="majorHAnsi" w:cstheme="majorHAnsi"/>
          <w:b/>
          <w:bCs/>
          <w:noProof/>
          <w:sz w:val="24"/>
          <w:szCs w:val="24"/>
        </w:rPr>
      </w:pPr>
    </w:p>
    <w:p w14:paraId="4DE6D53C" w14:textId="77777777" w:rsidR="00DD31E3" w:rsidRPr="00F72446" w:rsidRDefault="00A50B20" w:rsidP="00594E83">
      <w:pPr>
        <w:jc w:val="center"/>
        <w:rPr>
          <w:rFonts w:asciiTheme="majorHAnsi" w:hAnsiTheme="majorHAnsi" w:cstheme="majorHAnsi"/>
          <w:b/>
          <w:bCs/>
          <w:noProof/>
          <w:sz w:val="24"/>
          <w:szCs w:val="24"/>
        </w:rPr>
      </w:pPr>
      <w:r w:rsidRPr="00F72446">
        <w:rPr>
          <w:rFonts w:asciiTheme="majorHAnsi" w:hAnsiTheme="majorHAnsi" w:cstheme="majorHAnsi"/>
          <w:b/>
          <w:bCs/>
          <w:noProof/>
          <w:sz w:val="24"/>
          <w:szCs w:val="24"/>
        </w:rPr>
        <w:drawing>
          <wp:inline distT="0" distB="0" distL="0" distR="0" wp14:anchorId="6A572C09" wp14:editId="2D414956">
            <wp:extent cx="3609975" cy="3438525"/>
            <wp:effectExtent l="0" t="0" r="9525" b="9525"/>
            <wp:docPr id="54575702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757028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2C0AA" w14:textId="15733F32" w:rsidR="00DD31E3" w:rsidRPr="00F72446" w:rsidRDefault="00A50B20" w:rsidP="00DD31E3">
      <w:pPr>
        <w:rPr>
          <w:rFonts w:asciiTheme="majorHAnsi" w:hAnsiTheme="majorHAnsi" w:cstheme="majorHAnsi"/>
          <w:noProof/>
          <w:sz w:val="24"/>
          <w:szCs w:val="24"/>
        </w:rPr>
      </w:pPr>
      <w:r w:rsidRPr="00F72446">
        <w:rPr>
          <w:rFonts w:asciiTheme="majorHAnsi" w:hAnsiTheme="majorHAnsi" w:cstheme="majorHAnsi"/>
          <w:b/>
          <w:bCs/>
          <w:noProof/>
          <w:sz w:val="24"/>
          <w:szCs w:val="24"/>
        </w:rPr>
        <w:t xml:space="preserve">Fig </w:t>
      </w:r>
      <w:r w:rsidR="004E10C1" w:rsidRPr="00F72446">
        <w:rPr>
          <w:rFonts w:asciiTheme="majorHAnsi" w:hAnsiTheme="majorHAnsi" w:cstheme="majorHAnsi"/>
          <w:b/>
          <w:bCs/>
          <w:noProof/>
          <w:sz w:val="24"/>
          <w:szCs w:val="24"/>
        </w:rPr>
        <w:t>S</w:t>
      </w:r>
      <w:r w:rsidRPr="00F72446">
        <w:rPr>
          <w:rFonts w:asciiTheme="majorHAnsi" w:hAnsiTheme="majorHAnsi" w:cstheme="majorHAnsi"/>
          <w:b/>
          <w:bCs/>
          <w:noProof/>
          <w:sz w:val="24"/>
          <w:szCs w:val="24"/>
        </w:rPr>
        <w:t xml:space="preserve">1 </w:t>
      </w:r>
      <w:r w:rsidRPr="00F72446">
        <w:rPr>
          <w:rFonts w:asciiTheme="majorHAnsi" w:hAnsiTheme="majorHAnsi" w:cstheme="majorHAnsi"/>
          <w:noProof/>
          <w:sz w:val="24"/>
          <w:szCs w:val="24"/>
        </w:rPr>
        <w:t xml:space="preserve">Distribution of minimum inhibitory concentrations for vancomycin and teicoplanin </w:t>
      </w:r>
      <w:r w:rsidR="005C1D15" w:rsidRPr="00F72446">
        <w:rPr>
          <w:rFonts w:asciiTheme="majorHAnsi" w:hAnsiTheme="majorHAnsi" w:cstheme="majorHAnsi"/>
          <w:noProof/>
          <w:sz w:val="24"/>
          <w:szCs w:val="24"/>
        </w:rPr>
        <w:t xml:space="preserve">among </w:t>
      </w:r>
      <w:r w:rsidRPr="00F72446">
        <w:rPr>
          <w:rFonts w:asciiTheme="majorHAnsi" w:hAnsiTheme="majorHAnsi" w:cstheme="majorHAnsi"/>
          <w:noProof/>
          <w:sz w:val="24"/>
          <w:szCs w:val="24"/>
        </w:rPr>
        <w:t xml:space="preserve">the isolates. </w:t>
      </w:r>
    </w:p>
    <w:p w14:paraId="24CCA9EF" w14:textId="77777777" w:rsidR="009F0E4C" w:rsidRDefault="00A50B20" w:rsidP="00DA61E1">
      <w:pPr>
        <w:rPr>
          <w:rFonts w:asciiTheme="majorHAnsi" w:hAnsiTheme="majorHAnsi" w:cstheme="majorHAnsi"/>
          <w:noProof/>
          <w:sz w:val="24"/>
          <w:szCs w:val="24"/>
        </w:rPr>
      </w:pPr>
      <w:r w:rsidRPr="00F72446">
        <w:rPr>
          <w:rFonts w:asciiTheme="majorHAnsi" w:hAnsiTheme="majorHAnsi" w:cstheme="majorHAnsi"/>
          <w:noProof/>
          <w:sz w:val="24"/>
          <w:szCs w:val="24"/>
        </w:rPr>
        <w:t>Interpretive categories are shown according to the Clinical and Laboratory Standards Institute (CLSI) M100 ED34. TEC; teicoplanin, VAN; vancomycin, MIC; minimum inhibitory concentration, S; sensitivity, I; intermediate, R; resistance.</w:t>
      </w:r>
    </w:p>
    <w:p w14:paraId="7667815E" w14:textId="23B2FE25" w:rsidR="00DD31E3" w:rsidRPr="00F72446" w:rsidRDefault="00A50B20" w:rsidP="00DA61E1">
      <w:pPr>
        <w:rPr>
          <w:rFonts w:asciiTheme="majorHAnsi" w:hAnsiTheme="majorHAnsi" w:cstheme="majorHAnsi"/>
          <w:sz w:val="24"/>
          <w:szCs w:val="24"/>
        </w:rPr>
      </w:pPr>
      <w:r w:rsidRPr="00F72446">
        <w:rPr>
          <w:rFonts w:asciiTheme="majorHAnsi" w:hAnsiTheme="majorHAnsi" w:cstheme="majorHAnsi"/>
          <w:sz w:val="24"/>
          <w:szCs w:val="24"/>
        </w:rPr>
        <w:br w:type="page"/>
      </w:r>
    </w:p>
    <w:p w14:paraId="40F48A30" w14:textId="22155EBB" w:rsidR="008E6AC1" w:rsidRDefault="00A50B20" w:rsidP="00F13CDF">
      <w:pPr>
        <w:widowControl/>
        <w:jc w:val="center"/>
        <w:rPr>
          <w:rFonts w:asciiTheme="majorHAnsi" w:hAnsiTheme="majorHAnsi" w:cstheme="majorHAnsi"/>
          <w:b/>
          <w:bCs/>
          <w:noProof/>
          <w:sz w:val="24"/>
          <w:szCs w:val="24"/>
        </w:rPr>
      </w:pPr>
      <w:bookmarkStart w:id="1" w:name="_Hlk169255494"/>
      <w:r>
        <w:rPr>
          <w:rFonts w:asciiTheme="majorHAnsi" w:hAnsiTheme="majorHAnsi" w:cstheme="majorHAnsi"/>
          <w:b/>
          <w:bCs/>
          <w:noProof/>
          <w:sz w:val="24"/>
          <w:szCs w:val="24"/>
        </w:rPr>
        <w:lastRenderedPageBreak/>
        <w:drawing>
          <wp:inline distT="0" distB="0" distL="0" distR="0" wp14:anchorId="3CA72995" wp14:editId="73F2FB96">
            <wp:extent cx="875040" cy="3747631"/>
            <wp:effectExtent l="0" t="0" r="1270" b="5715"/>
            <wp:docPr id="125504408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044086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435" cy="3749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DBAC6" w14:textId="4208F11C" w:rsidR="00F13CDF" w:rsidRPr="00F13CDF" w:rsidRDefault="00A50B20" w:rsidP="00F13CDF">
      <w:pPr>
        <w:widowControl/>
        <w:jc w:val="left"/>
        <w:rPr>
          <w:rFonts w:asciiTheme="majorHAnsi" w:hAnsiTheme="majorHAnsi" w:cstheme="majorHAnsi"/>
          <w:noProof/>
          <w:sz w:val="24"/>
          <w:szCs w:val="24"/>
        </w:rPr>
      </w:pPr>
      <w:r>
        <w:rPr>
          <w:rFonts w:asciiTheme="majorHAnsi" w:hAnsiTheme="majorHAnsi" w:cstheme="majorHAnsi" w:hint="eastAsia"/>
          <w:b/>
          <w:bCs/>
          <w:noProof/>
          <w:sz w:val="24"/>
          <w:szCs w:val="24"/>
        </w:rPr>
        <w:t>Fig S2</w:t>
      </w:r>
      <w:r>
        <w:rPr>
          <w:rFonts w:asciiTheme="majorHAnsi" w:hAnsiTheme="majorHAnsi" w:cstheme="majorHAnsi" w:hint="eastAsia"/>
          <w:noProof/>
          <w:sz w:val="24"/>
          <w:szCs w:val="24"/>
        </w:rPr>
        <w:t xml:space="preserve"> </w:t>
      </w:r>
      <w:r w:rsidRPr="00F13CDF">
        <w:rPr>
          <w:rFonts w:asciiTheme="majorHAnsi" w:hAnsiTheme="majorHAnsi" w:cstheme="majorHAnsi"/>
          <w:noProof/>
          <w:sz w:val="24"/>
          <w:szCs w:val="24"/>
        </w:rPr>
        <w:t>Comparison of PFGE band patterns between R-VRE-030 and the isolate in November 2018</w:t>
      </w:r>
      <w:r w:rsidR="00F0717B">
        <w:rPr>
          <w:rFonts w:asciiTheme="majorHAnsi" w:hAnsiTheme="majorHAnsi" w:cstheme="majorHAnsi" w:hint="eastAsia"/>
          <w:noProof/>
          <w:sz w:val="24"/>
          <w:szCs w:val="24"/>
        </w:rPr>
        <w:t>.</w:t>
      </w:r>
    </w:p>
    <w:p w14:paraId="43321408" w14:textId="299A601B" w:rsidR="00F13CDF" w:rsidRDefault="00A50B20" w:rsidP="00F13CDF">
      <w:pPr>
        <w:widowControl/>
        <w:jc w:val="left"/>
        <w:rPr>
          <w:rFonts w:asciiTheme="majorHAnsi" w:hAnsiTheme="majorHAnsi" w:cstheme="majorHAnsi"/>
          <w:noProof/>
          <w:sz w:val="24"/>
          <w:szCs w:val="24"/>
        </w:rPr>
      </w:pPr>
      <w:r w:rsidRPr="00F13CDF">
        <w:rPr>
          <w:rFonts w:asciiTheme="majorHAnsi" w:hAnsiTheme="majorHAnsi" w:cstheme="majorHAnsi"/>
          <w:noProof/>
          <w:sz w:val="24"/>
          <w:szCs w:val="24"/>
        </w:rPr>
        <w:t xml:space="preserve">This image </w:t>
      </w:r>
      <w:bookmarkStart w:id="2" w:name="_Hlk175554383"/>
      <w:r w:rsidR="00594E83">
        <w:rPr>
          <w:rFonts w:asciiTheme="majorHAnsi" w:hAnsiTheme="majorHAnsi" w:cstheme="majorHAnsi" w:hint="eastAsia"/>
          <w:noProof/>
          <w:sz w:val="24"/>
          <w:szCs w:val="24"/>
        </w:rPr>
        <w:t>represents</w:t>
      </w:r>
      <w:bookmarkEnd w:id="2"/>
      <w:r w:rsidRPr="00F13CDF">
        <w:rPr>
          <w:rFonts w:asciiTheme="majorHAnsi" w:hAnsiTheme="majorHAnsi" w:cstheme="majorHAnsi"/>
          <w:noProof/>
          <w:sz w:val="24"/>
          <w:szCs w:val="24"/>
        </w:rPr>
        <w:t xml:space="preserve"> the PFGE band patterns obtained by </w:t>
      </w:r>
      <w:r w:rsidRPr="00F13CDF">
        <w:rPr>
          <w:rFonts w:asciiTheme="majorHAnsi" w:hAnsiTheme="majorHAnsi" w:cstheme="majorHAnsi"/>
          <w:i/>
          <w:iCs/>
          <w:noProof/>
          <w:sz w:val="24"/>
          <w:szCs w:val="24"/>
        </w:rPr>
        <w:t>Sma I</w:t>
      </w:r>
      <w:r w:rsidRPr="00F13CDF">
        <w:rPr>
          <w:rFonts w:asciiTheme="majorHAnsi" w:hAnsiTheme="majorHAnsi" w:cstheme="majorHAnsi"/>
          <w:noProof/>
          <w:sz w:val="24"/>
          <w:szCs w:val="24"/>
        </w:rPr>
        <w:t xml:space="preserve"> digestion. Lane 1, R-VRE-030; lane 2, the isolate in November 2018. The condition of the PFGE analysis </w:t>
      </w:r>
      <w:r>
        <w:rPr>
          <w:rFonts w:asciiTheme="majorHAnsi" w:hAnsiTheme="majorHAnsi" w:cstheme="majorHAnsi" w:hint="eastAsia"/>
          <w:noProof/>
          <w:sz w:val="24"/>
          <w:szCs w:val="24"/>
        </w:rPr>
        <w:t>wa</w:t>
      </w:r>
      <w:r w:rsidRPr="00F13CDF">
        <w:rPr>
          <w:rFonts w:asciiTheme="majorHAnsi" w:hAnsiTheme="majorHAnsi" w:cstheme="majorHAnsi"/>
          <w:noProof/>
          <w:sz w:val="24"/>
          <w:szCs w:val="24"/>
        </w:rPr>
        <w:t>s performed as described in Materials and Methods. PFGE; pulsed-field gel electrophoresis.</w:t>
      </w:r>
    </w:p>
    <w:p w14:paraId="56A67B41" w14:textId="77777777" w:rsidR="009F0E4C" w:rsidRDefault="009F0E4C" w:rsidP="00F13CDF">
      <w:pPr>
        <w:widowControl/>
        <w:jc w:val="left"/>
        <w:rPr>
          <w:rFonts w:asciiTheme="majorHAnsi" w:hAnsiTheme="majorHAnsi" w:cstheme="majorHAnsi"/>
          <w:noProof/>
          <w:sz w:val="24"/>
          <w:szCs w:val="24"/>
        </w:rPr>
      </w:pPr>
    </w:p>
    <w:p w14:paraId="731FF915" w14:textId="77777777" w:rsidR="009F0E4C" w:rsidRDefault="009F0E4C" w:rsidP="00F13CDF">
      <w:pPr>
        <w:widowControl/>
        <w:jc w:val="left"/>
        <w:rPr>
          <w:rFonts w:asciiTheme="majorHAnsi" w:hAnsiTheme="majorHAnsi" w:cstheme="majorHAnsi"/>
          <w:noProof/>
          <w:sz w:val="24"/>
          <w:szCs w:val="24"/>
        </w:rPr>
        <w:sectPr w:rsidR="009F0E4C" w:rsidSect="00FD2ABD">
          <w:footerReference w:type="default" r:id="rId10"/>
          <w:type w:val="continuous"/>
          <w:pgSz w:w="12240" w:h="15840" w:code="1"/>
          <w:pgMar w:top="1985" w:right="1701" w:bottom="1701" w:left="1701" w:header="851" w:footer="992" w:gutter="0"/>
          <w:cols w:space="425"/>
          <w:docGrid w:linePitch="360"/>
        </w:sectPr>
      </w:pPr>
    </w:p>
    <w:p w14:paraId="3087B40A" w14:textId="14D87E6E" w:rsidR="00984CAD" w:rsidRDefault="00A50B20" w:rsidP="006A4395">
      <w:pPr>
        <w:tabs>
          <w:tab w:val="left" w:pos="1120"/>
        </w:tabs>
        <w:rPr>
          <w:rFonts w:asciiTheme="majorHAnsi" w:hAnsiTheme="majorHAnsi" w:cstheme="majorHAnsi"/>
          <w:b/>
          <w:bCs/>
          <w:noProof/>
          <w:sz w:val="24"/>
          <w:szCs w:val="24"/>
        </w:rPr>
      </w:pPr>
      <w:r w:rsidRPr="00F72446">
        <w:rPr>
          <w:rFonts w:asciiTheme="majorHAnsi" w:hAnsiTheme="majorHAnsi" w:cstheme="majorHAnsi"/>
          <w:b/>
          <w:bCs/>
          <w:noProof/>
          <w:sz w:val="24"/>
          <w:szCs w:val="24"/>
        </w:rPr>
        <w:lastRenderedPageBreak/>
        <w:t>Supplementa</w:t>
      </w:r>
      <w:r w:rsidR="00223E68">
        <w:rPr>
          <w:rFonts w:asciiTheme="majorHAnsi" w:hAnsiTheme="majorHAnsi" w:cstheme="majorHAnsi"/>
          <w:b/>
          <w:bCs/>
          <w:noProof/>
          <w:sz w:val="24"/>
          <w:szCs w:val="24"/>
        </w:rPr>
        <w:t>l</w:t>
      </w:r>
      <w:r w:rsidRPr="00F72446">
        <w:rPr>
          <w:rFonts w:asciiTheme="majorHAnsi" w:hAnsiTheme="majorHAnsi" w:cstheme="majorHAnsi"/>
          <w:b/>
          <w:bCs/>
          <w:noProof/>
          <w:sz w:val="24"/>
          <w:szCs w:val="24"/>
        </w:rPr>
        <w:t xml:space="preserve"> Tables</w:t>
      </w:r>
    </w:p>
    <w:p w14:paraId="0CB63643" w14:textId="77777777" w:rsidR="009F0E4C" w:rsidRPr="00F72446" w:rsidRDefault="009F0E4C" w:rsidP="006A4395">
      <w:pPr>
        <w:tabs>
          <w:tab w:val="left" w:pos="1120"/>
        </w:tabs>
        <w:rPr>
          <w:rFonts w:asciiTheme="majorHAnsi" w:hAnsiTheme="majorHAnsi" w:cstheme="majorHAnsi"/>
          <w:sz w:val="24"/>
          <w:szCs w:val="24"/>
        </w:rPr>
      </w:pPr>
    </w:p>
    <w:bookmarkEnd w:id="1"/>
    <w:p w14:paraId="3B7997E7" w14:textId="08919448" w:rsidR="00A26F85" w:rsidRPr="00F72446" w:rsidRDefault="00A26F85" w:rsidP="00A26F85">
      <w:pPr>
        <w:widowControl/>
        <w:jc w:val="left"/>
        <w:rPr>
          <w:rFonts w:asciiTheme="majorHAnsi" w:eastAsia="BIZ UDゴシック" w:hAnsiTheme="majorHAnsi" w:cstheme="majorHAnsi"/>
          <w:color w:val="000000"/>
          <w:kern w:val="24"/>
          <w:sz w:val="24"/>
          <w:szCs w:val="24"/>
        </w:rPr>
      </w:pPr>
      <w:r w:rsidRPr="00F72446">
        <w:rPr>
          <w:rFonts w:asciiTheme="majorHAnsi" w:eastAsia="BIZ UDゴシック" w:hAnsiTheme="majorHAnsi" w:cstheme="majorHAnsi"/>
          <w:b/>
          <w:bCs/>
          <w:color w:val="000000"/>
          <w:kern w:val="24"/>
          <w:sz w:val="24"/>
          <w:szCs w:val="24"/>
        </w:rPr>
        <w:t>TABLE S</w:t>
      </w:r>
      <w:r>
        <w:rPr>
          <w:rFonts w:asciiTheme="majorHAnsi" w:eastAsia="BIZ UDゴシック" w:hAnsiTheme="majorHAnsi" w:cstheme="majorHAnsi" w:hint="eastAsia"/>
          <w:b/>
          <w:bCs/>
          <w:color w:val="000000"/>
          <w:kern w:val="24"/>
          <w:sz w:val="24"/>
          <w:szCs w:val="24"/>
        </w:rPr>
        <w:t>1</w:t>
      </w:r>
      <w:r w:rsidRPr="00F72446">
        <w:rPr>
          <w:rFonts w:asciiTheme="majorHAnsi" w:eastAsia="BIZ UDゴシック" w:hAnsiTheme="majorHAnsi" w:cstheme="majorHAnsi"/>
          <w:color w:val="000000"/>
          <w:kern w:val="24"/>
          <w:sz w:val="24"/>
          <w:szCs w:val="24"/>
        </w:rPr>
        <w:t xml:space="preserve"> List of primers used for this study.</w:t>
      </w:r>
    </w:p>
    <w:tbl>
      <w:tblPr>
        <w:tblpPr w:leftFromText="142" w:rightFromText="142" w:vertAnchor="page" w:horzAnchor="margin" w:tblpY="2664"/>
        <w:tblW w:w="1176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1843"/>
        <w:gridCol w:w="4394"/>
        <w:gridCol w:w="2268"/>
        <w:gridCol w:w="1418"/>
      </w:tblGrid>
      <w:tr w:rsidR="00177C1D" w14:paraId="201465DC" w14:textId="77777777" w:rsidTr="004F30AF">
        <w:trPr>
          <w:trHeight w:val="374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9F6BDC" w14:textId="77777777" w:rsidR="00177C1D" w:rsidRPr="00F72446" w:rsidRDefault="00177C1D" w:rsidP="00177C1D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F979D7" w14:textId="77777777" w:rsidR="00177C1D" w:rsidRPr="00F72446" w:rsidRDefault="00177C1D" w:rsidP="00177C1D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Primer</w:t>
            </w:r>
            <w:r>
              <w:rPr>
                <w:rFonts w:asciiTheme="majorHAnsi" w:eastAsia="メイリオ" w:hAnsiTheme="majorHAnsi" w:cstheme="majorHAnsi" w:hint="eastAsia"/>
                <w:color w:val="000000"/>
                <w:kern w:val="24"/>
                <w:sz w:val="24"/>
                <w:szCs w:val="24"/>
                <w14:ligatures w14:val="none"/>
              </w:rPr>
              <w:t xml:space="preserve"> ID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C3F94F" w14:textId="77777777" w:rsidR="00177C1D" w:rsidRPr="00F72446" w:rsidRDefault="00177C1D" w:rsidP="00055E39">
            <w:pPr>
              <w:widowControl/>
              <w:ind w:firstLineChars="350" w:firstLine="840"/>
              <w:jc w:val="left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Sequence 5</w:t>
            </w:r>
            <w:r w:rsidRPr="00F72446">
              <w:rPr>
                <w:rFonts w:asciiTheme="majorHAnsi" w:hAnsiTheme="majorHAnsi" w:cstheme="majorHAnsi"/>
                <w:sz w:val="24"/>
                <w:szCs w:val="24"/>
              </w:rPr>
              <w:t>’</w:t>
            </w:r>
            <w:r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  <w14:ligatures w14:val="none"/>
              </w:rPr>
              <w:t xml:space="preserve"> to </w:t>
            </w: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3</w:t>
            </w:r>
            <w:r w:rsidRPr="00F72446">
              <w:rPr>
                <w:rFonts w:asciiTheme="majorHAnsi" w:hAnsiTheme="majorHAnsi" w:cstheme="majorHAnsi"/>
                <w:sz w:val="24"/>
                <w:szCs w:val="24"/>
              </w:rPr>
              <w:t>’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403220" w14:textId="77777777" w:rsidR="00177C1D" w:rsidRPr="00F72446" w:rsidRDefault="00177C1D" w:rsidP="00177C1D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  <w14:ligatures w14:val="none"/>
              </w:rPr>
              <w:t>A</w:t>
            </w: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 xml:space="preserve">mplicon </w:t>
            </w:r>
            <w:r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  <w14:ligatures w14:val="none"/>
              </w:rPr>
              <w:t xml:space="preserve">size </w:t>
            </w: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(bp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CFDB13" w14:textId="77777777" w:rsidR="00177C1D" w:rsidRPr="00F72446" w:rsidRDefault="00177C1D" w:rsidP="00177C1D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177C1D" w14:paraId="5865E127" w14:textId="77777777" w:rsidTr="004F30AF">
        <w:trPr>
          <w:trHeight w:val="373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94696F" w14:textId="77777777" w:rsidR="00177C1D" w:rsidRPr="00F72446" w:rsidRDefault="00177C1D" w:rsidP="00177C1D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  <w:t>vanA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9DB039" w14:textId="77777777" w:rsidR="00177C1D" w:rsidRPr="00F72446" w:rsidRDefault="00177C1D" w:rsidP="00177C1D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:vertAlign w:val="subscript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A</w:t>
            </w: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:vertAlign w:val="subscript"/>
                <w14:ligatures w14:val="none"/>
              </w:rPr>
              <w:t>1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7E5FF0" w14:textId="77777777" w:rsidR="00177C1D" w:rsidRPr="00F72446" w:rsidRDefault="00177C1D" w:rsidP="00177C1D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GGGAAAACGACAATTGC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333CDF" w14:textId="77777777" w:rsidR="00177C1D" w:rsidRPr="00F72446" w:rsidRDefault="00177C1D" w:rsidP="00177C1D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73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B32A2D" w14:textId="77777777" w:rsidR="00177C1D" w:rsidRPr="00A26F85" w:rsidRDefault="00177C1D" w:rsidP="00177C1D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(</w:t>
            </w:r>
            <w:r w:rsidRPr="00A26F85"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  <w14:ligatures w14:val="none"/>
              </w:rPr>
              <w:t>14</w:t>
            </w: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177C1D" w14:paraId="6086254C" w14:textId="77777777" w:rsidTr="00177C1D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7B8915" w14:textId="77777777" w:rsidR="00177C1D" w:rsidRPr="00F72446" w:rsidRDefault="00177C1D" w:rsidP="00177C1D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46C465" w14:textId="77777777" w:rsidR="00177C1D" w:rsidRPr="00F72446" w:rsidRDefault="00177C1D" w:rsidP="00177C1D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A</w:t>
            </w: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E92165" w14:textId="77777777" w:rsidR="00177C1D" w:rsidRPr="00F72446" w:rsidRDefault="00177C1D" w:rsidP="00177C1D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GTACAATGCGGCCGT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B2FD35" w14:textId="77777777" w:rsidR="00177C1D" w:rsidRPr="00F72446" w:rsidRDefault="00177C1D" w:rsidP="00177C1D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81BE" w14:textId="77777777" w:rsidR="00177C1D" w:rsidRPr="00A26F85" w:rsidRDefault="00177C1D" w:rsidP="00177C1D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177C1D" w14:paraId="3D7AD8F1" w14:textId="77777777" w:rsidTr="00177C1D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51B532" w14:textId="77777777" w:rsidR="00177C1D" w:rsidRPr="00F72446" w:rsidRDefault="00177C1D" w:rsidP="00177C1D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  <w:t>va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A0F7CE" w14:textId="77777777" w:rsidR="00177C1D" w:rsidRPr="00F72446" w:rsidRDefault="00177C1D" w:rsidP="00177C1D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B</w:t>
            </w: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:vertAlign w:val="subscript"/>
                <w14:ligatures w14:val="none"/>
              </w:rPr>
              <w:t>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4FA654" w14:textId="77777777" w:rsidR="00177C1D" w:rsidRPr="00F72446" w:rsidRDefault="00177C1D" w:rsidP="00177C1D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ATGGGAAGCCGATAG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ACAE2B" w14:textId="77777777" w:rsidR="00177C1D" w:rsidRPr="00F72446" w:rsidRDefault="00177C1D" w:rsidP="00177C1D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6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96AB" w14:textId="77777777" w:rsidR="00177C1D" w:rsidRPr="00A26F85" w:rsidRDefault="00177C1D" w:rsidP="00177C1D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(</w:t>
            </w:r>
            <w:r w:rsidRPr="00A26F85"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  <w14:ligatures w14:val="none"/>
              </w:rPr>
              <w:t>14</w:t>
            </w: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177C1D" w14:paraId="658C5F52" w14:textId="77777777" w:rsidTr="00177C1D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E15F95" w14:textId="77777777" w:rsidR="00177C1D" w:rsidRPr="00F72446" w:rsidRDefault="00177C1D" w:rsidP="00177C1D">
            <w:pPr>
              <w:widowControl/>
              <w:ind w:leftChars="-3" w:left="-6"/>
              <w:jc w:val="center"/>
              <w:textAlignment w:val="center"/>
              <w:rPr>
                <w:rFonts w:asciiTheme="majorHAnsi" w:eastAsia="メイリオ" w:hAnsiTheme="majorHAnsi" w:cstheme="majorHAnsi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1C9C49" w14:textId="77777777" w:rsidR="00177C1D" w:rsidRPr="00F72446" w:rsidRDefault="00177C1D" w:rsidP="00177C1D">
            <w:pPr>
              <w:widowControl/>
              <w:ind w:leftChars="-4" w:left="-8"/>
              <w:jc w:val="center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B</w:t>
            </w: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A48F76" w14:textId="77777777" w:rsidR="00177C1D" w:rsidRPr="00F72446" w:rsidRDefault="00177C1D" w:rsidP="00177C1D">
            <w:pPr>
              <w:widowControl/>
              <w:ind w:leftChars="61" w:left="128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GATTTCGTTCCTCGA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206DC6" w14:textId="77777777" w:rsidR="00177C1D" w:rsidRPr="00F72446" w:rsidRDefault="00177C1D" w:rsidP="00177C1D">
            <w:pPr>
              <w:widowControl/>
              <w:ind w:leftChars="-5" w:left="-10"/>
              <w:jc w:val="center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F87C" w14:textId="77777777" w:rsidR="00177C1D" w:rsidRPr="00A26F85" w:rsidRDefault="00177C1D" w:rsidP="00177C1D">
            <w:pPr>
              <w:widowControl/>
              <w:jc w:val="center"/>
              <w:textAlignment w:val="center"/>
              <w:rPr>
                <w:rFonts w:asciiTheme="majorHAnsi" w:eastAsia="メイリオ" w:hAnsiTheme="majorHAnsi" w:cstheme="majorHAnsi"/>
                <w:kern w:val="24"/>
                <w:sz w:val="24"/>
                <w:szCs w:val="24"/>
                <w14:ligatures w14:val="none"/>
              </w:rPr>
            </w:pPr>
          </w:p>
        </w:tc>
      </w:tr>
      <w:tr w:rsidR="00177C1D" w14:paraId="59E8D9B5" w14:textId="77777777" w:rsidTr="00177C1D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31C86C" w14:textId="77777777" w:rsidR="00177C1D" w:rsidRPr="00F72446" w:rsidRDefault="00177C1D" w:rsidP="00177C1D">
            <w:pPr>
              <w:widowControl/>
              <w:ind w:leftChars="-3" w:left="-6"/>
              <w:jc w:val="center"/>
              <w:textAlignment w:val="center"/>
              <w:rPr>
                <w:rFonts w:asciiTheme="majorHAnsi" w:eastAsia="メイリオ" w:hAnsiTheme="majorHAnsi" w:cstheme="majorHAnsi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  <w:t xml:space="preserve">ddl </w:t>
            </w:r>
            <w:r w:rsidRPr="00F72446">
              <w:rPr>
                <w:rFonts w:asciiTheme="majorHAnsi" w:eastAsia="メイリオ" w:hAnsiTheme="majorHAnsi" w:cstheme="majorHAnsi"/>
                <w:i/>
                <w:iCs/>
                <w:color w:val="000000"/>
                <w:kern w:val="24"/>
                <w:sz w:val="24"/>
                <w:szCs w:val="24"/>
                <w:vertAlign w:val="subscript"/>
                <w14:ligatures w14:val="none"/>
              </w:rPr>
              <w:t>E. faec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E2B438" w14:textId="77777777" w:rsidR="00177C1D" w:rsidRPr="00F72446" w:rsidRDefault="00177C1D" w:rsidP="00177C1D">
            <w:pPr>
              <w:widowControl/>
              <w:ind w:leftChars="-4" w:left="-8"/>
              <w:jc w:val="center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F</w:t>
            </w: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:vertAlign w:val="subscript"/>
                <w14:ligatures w14:val="none"/>
              </w:rPr>
              <w:t>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28B225" w14:textId="77777777" w:rsidR="00177C1D" w:rsidRPr="00F72446" w:rsidRDefault="00177C1D" w:rsidP="00177C1D">
            <w:pPr>
              <w:widowControl/>
              <w:ind w:leftChars="61" w:left="128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GCAAGGCTTCTTAGA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46FB33" w14:textId="77777777" w:rsidR="00177C1D" w:rsidRPr="00F72446" w:rsidRDefault="00177C1D" w:rsidP="00177C1D">
            <w:pPr>
              <w:widowControl/>
              <w:ind w:leftChars="-5" w:left="-10"/>
              <w:jc w:val="center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5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B17E" w14:textId="77777777" w:rsidR="00177C1D" w:rsidRPr="00A26F85" w:rsidRDefault="00177C1D" w:rsidP="00177C1D">
            <w:pPr>
              <w:widowControl/>
              <w:jc w:val="center"/>
              <w:textAlignment w:val="center"/>
              <w:rPr>
                <w:rFonts w:asciiTheme="majorHAnsi" w:eastAsia="メイリオ" w:hAnsiTheme="majorHAnsi" w:cstheme="majorHAnsi"/>
                <w:kern w:val="24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(</w:t>
            </w:r>
            <w:r w:rsidRPr="00A26F85"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  <w14:ligatures w14:val="none"/>
              </w:rPr>
              <w:t>14</w:t>
            </w: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177C1D" w14:paraId="67678EE3" w14:textId="77777777" w:rsidTr="00177C1D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F4D1AA" w14:textId="77777777" w:rsidR="00177C1D" w:rsidRPr="00F72446" w:rsidRDefault="00177C1D" w:rsidP="00177C1D">
            <w:pPr>
              <w:widowControl/>
              <w:ind w:leftChars="-3" w:left="-6"/>
              <w:jc w:val="center"/>
              <w:textAlignment w:val="center"/>
              <w:rPr>
                <w:rFonts w:asciiTheme="majorHAnsi" w:eastAsia="メイリオ" w:hAnsiTheme="majorHAnsi" w:cstheme="majorHAnsi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1C4996" w14:textId="77777777" w:rsidR="00177C1D" w:rsidRPr="00F72446" w:rsidRDefault="00177C1D" w:rsidP="00177C1D">
            <w:pPr>
              <w:widowControl/>
              <w:ind w:leftChars="-4" w:left="-8"/>
              <w:jc w:val="center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F</w:t>
            </w: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3FEFBD" w14:textId="77777777" w:rsidR="00177C1D" w:rsidRPr="00F72446" w:rsidRDefault="00177C1D" w:rsidP="00177C1D">
            <w:pPr>
              <w:widowControl/>
              <w:ind w:leftChars="61" w:left="128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CATCGTGTAAGCTAACT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DCDCE2" w14:textId="77777777" w:rsidR="00177C1D" w:rsidRPr="00F72446" w:rsidRDefault="00177C1D" w:rsidP="00177C1D">
            <w:pPr>
              <w:widowControl/>
              <w:ind w:leftChars="-5" w:left="-10"/>
              <w:jc w:val="center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9EEB" w14:textId="77777777" w:rsidR="00177C1D" w:rsidRPr="00A26F85" w:rsidRDefault="00177C1D" w:rsidP="00177C1D">
            <w:pPr>
              <w:widowControl/>
              <w:jc w:val="center"/>
              <w:textAlignment w:val="center"/>
              <w:rPr>
                <w:rFonts w:asciiTheme="majorHAnsi" w:eastAsia="メイリオ" w:hAnsiTheme="majorHAnsi" w:cstheme="majorHAnsi"/>
                <w:kern w:val="24"/>
                <w:sz w:val="24"/>
                <w:szCs w:val="24"/>
                <w14:ligatures w14:val="none"/>
              </w:rPr>
            </w:pPr>
          </w:p>
        </w:tc>
      </w:tr>
      <w:tr w:rsidR="00177C1D" w14:paraId="3A74BD7A" w14:textId="77777777" w:rsidTr="00177C1D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E17B6D" w14:textId="77777777" w:rsidR="00177C1D" w:rsidRPr="00F72446" w:rsidRDefault="00177C1D" w:rsidP="00177C1D">
            <w:pPr>
              <w:widowControl/>
              <w:ind w:leftChars="-3" w:left="-6"/>
              <w:jc w:val="center"/>
              <w:textAlignment w:val="center"/>
              <w:rPr>
                <w:rFonts w:asciiTheme="majorHAnsi" w:eastAsia="メイリオ" w:hAnsiTheme="majorHAnsi" w:cstheme="majorHAnsi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  <w:t xml:space="preserve">ddl </w:t>
            </w:r>
            <w:r w:rsidRPr="00F72446">
              <w:rPr>
                <w:rFonts w:asciiTheme="majorHAnsi" w:eastAsia="メイリオ" w:hAnsiTheme="majorHAnsi" w:cstheme="majorHAnsi"/>
                <w:i/>
                <w:iCs/>
                <w:color w:val="000000"/>
                <w:kern w:val="24"/>
                <w:sz w:val="24"/>
                <w:szCs w:val="24"/>
                <w:vertAlign w:val="subscript"/>
                <w14:ligatures w14:val="none"/>
              </w:rPr>
              <w:t>E. faecal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48B9BA" w14:textId="77777777" w:rsidR="00177C1D" w:rsidRPr="00F72446" w:rsidRDefault="00177C1D" w:rsidP="00177C1D">
            <w:pPr>
              <w:widowControl/>
              <w:ind w:leftChars="-4" w:left="-8"/>
              <w:jc w:val="center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E</w:t>
            </w: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:vertAlign w:val="subscript"/>
                <w14:ligatures w14:val="none"/>
              </w:rPr>
              <w:t>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09BFBC" w14:textId="77777777" w:rsidR="00177C1D" w:rsidRPr="00F72446" w:rsidRDefault="00177C1D" w:rsidP="00177C1D">
            <w:pPr>
              <w:widowControl/>
              <w:ind w:leftChars="61" w:left="128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ATCAAGTACAGTTAGTC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0D3462" w14:textId="77777777" w:rsidR="00177C1D" w:rsidRPr="00F72446" w:rsidRDefault="00177C1D" w:rsidP="00177C1D">
            <w:pPr>
              <w:widowControl/>
              <w:ind w:leftChars="-5" w:left="-10"/>
              <w:jc w:val="center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9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906F" w14:textId="77777777" w:rsidR="00177C1D" w:rsidRPr="00A26F85" w:rsidRDefault="00177C1D" w:rsidP="00177C1D">
            <w:pPr>
              <w:widowControl/>
              <w:jc w:val="center"/>
              <w:textAlignment w:val="center"/>
              <w:rPr>
                <w:rFonts w:asciiTheme="majorHAnsi" w:eastAsia="メイリオ" w:hAnsiTheme="majorHAnsi" w:cstheme="majorHAnsi"/>
                <w:kern w:val="24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(</w:t>
            </w:r>
            <w:r w:rsidRPr="00A26F85"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  <w14:ligatures w14:val="none"/>
              </w:rPr>
              <w:t>14</w:t>
            </w: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177C1D" w14:paraId="150ED9F2" w14:textId="77777777" w:rsidTr="00177C1D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95D247" w14:textId="77777777" w:rsidR="00177C1D" w:rsidRPr="00F72446" w:rsidRDefault="00177C1D" w:rsidP="00177C1D">
            <w:pPr>
              <w:widowControl/>
              <w:ind w:leftChars="-3" w:left="-6"/>
              <w:jc w:val="center"/>
              <w:textAlignment w:val="center"/>
              <w:rPr>
                <w:rFonts w:asciiTheme="majorHAnsi" w:eastAsia="メイリオ" w:hAnsiTheme="majorHAnsi" w:cstheme="majorHAnsi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B0C948" w14:textId="77777777" w:rsidR="00177C1D" w:rsidRPr="00F72446" w:rsidRDefault="00177C1D" w:rsidP="00177C1D">
            <w:pPr>
              <w:widowControl/>
              <w:ind w:leftChars="-4" w:left="-8"/>
              <w:jc w:val="center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E</w:t>
            </w: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26A0AD" w14:textId="77777777" w:rsidR="00177C1D" w:rsidRPr="00F72446" w:rsidRDefault="00177C1D" w:rsidP="00177C1D">
            <w:pPr>
              <w:widowControl/>
              <w:ind w:leftChars="61" w:left="128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ACGATTCAAAGCTAAC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EEFEAA" w14:textId="77777777" w:rsidR="00177C1D" w:rsidRPr="00F72446" w:rsidRDefault="00177C1D" w:rsidP="00177C1D">
            <w:pPr>
              <w:widowControl/>
              <w:ind w:leftChars="-5" w:left="-10"/>
              <w:jc w:val="center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964D" w14:textId="77777777" w:rsidR="00177C1D" w:rsidRPr="00A26F85" w:rsidRDefault="00177C1D" w:rsidP="00177C1D">
            <w:pPr>
              <w:widowControl/>
              <w:jc w:val="center"/>
              <w:textAlignment w:val="center"/>
              <w:rPr>
                <w:rFonts w:asciiTheme="majorHAnsi" w:eastAsia="メイリオ" w:hAnsiTheme="majorHAnsi" w:cstheme="majorHAnsi"/>
                <w:kern w:val="24"/>
                <w:sz w:val="24"/>
                <w:szCs w:val="24"/>
                <w14:ligatures w14:val="none"/>
              </w:rPr>
            </w:pPr>
          </w:p>
        </w:tc>
      </w:tr>
      <w:tr w:rsidR="00177C1D" w14:paraId="674D4557" w14:textId="77777777" w:rsidTr="00177C1D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CBE7D0" w14:textId="77777777" w:rsidR="00177C1D" w:rsidRPr="00F72446" w:rsidRDefault="00177C1D" w:rsidP="00177C1D">
            <w:pPr>
              <w:widowControl/>
              <w:ind w:leftChars="-3" w:left="-6"/>
              <w:jc w:val="center"/>
              <w:textAlignment w:val="center"/>
              <w:rPr>
                <w:rFonts w:asciiTheme="majorHAnsi" w:eastAsia="メイリオ" w:hAnsiTheme="majorHAnsi" w:cstheme="majorHAnsi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  <w:t>atp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88FAAB" w14:textId="77777777" w:rsidR="00177C1D" w:rsidRPr="00F72446" w:rsidRDefault="00177C1D" w:rsidP="00177C1D">
            <w:pPr>
              <w:widowControl/>
              <w:ind w:leftChars="-4" w:left="-8"/>
              <w:jc w:val="center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atpA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053F5F" w14:textId="77777777" w:rsidR="00177C1D" w:rsidRPr="00F72446" w:rsidRDefault="00177C1D" w:rsidP="00177C1D">
            <w:pPr>
              <w:widowControl/>
              <w:ind w:leftChars="61" w:left="128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CGGTTCATACGGAATGGCA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5D03C4" w14:textId="77777777" w:rsidR="00177C1D" w:rsidRPr="00F72446" w:rsidRDefault="00177C1D" w:rsidP="00177C1D">
            <w:pPr>
              <w:widowControl/>
              <w:ind w:leftChars="-5" w:left="-10"/>
              <w:jc w:val="center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5164" w14:textId="77777777" w:rsidR="00177C1D" w:rsidRPr="00F72446" w:rsidRDefault="00177C1D" w:rsidP="00177C1D">
            <w:pPr>
              <w:widowControl/>
              <w:jc w:val="center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(4)</w:t>
            </w:r>
          </w:p>
        </w:tc>
      </w:tr>
      <w:tr w:rsidR="00177C1D" w14:paraId="11EB95B0" w14:textId="77777777" w:rsidTr="00177C1D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69F68C" w14:textId="77777777" w:rsidR="00177C1D" w:rsidRPr="00F72446" w:rsidRDefault="00177C1D" w:rsidP="00177C1D">
            <w:pPr>
              <w:widowControl/>
              <w:ind w:leftChars="-3" w:left="-6"/>
              <w:jc w:val="center"/>
              <w:textAlignment w:val="center"/>
              <w:rPr>
                <w:rFonts w:asciiTheme="majorHAnsi" w:eastAsia="メイリオ" w:hAnsiTheme="majorHAnsi" w:cstheme="majorHAnsi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240776" w14:textId="77777777" w:rsidR="00177C1D" w:rsidRPr="00F72446" w:rsidRDefault="00177C1D" w:rsidP="00177C1D">
            <w:pPr>
              <w:widowControl/>
              <w:ind w:leftChars="-4" w:left="-8"/>
              <w:jc w:val="center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atpA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3F3951" w14:textId="77777777" w:rsidR="00177C1D" w:rsidRPr="00F72446" w:rsidRDefault="00177C1D" w:rsidP="00177C1D">
            <w:pPr>
              <w:widowControl/>
              <w:ind w:leftChars="61" w:left="128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AAGTTCACGATAAGCCAC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86D794" w14:textId="77777777" w:rsidR="00177C1D" w:rsidRPr="00F72446" w:rsidRDefault="00177C1D" w:rsidP="00177C1D">
            <w:pPr>
              <w:widowControl/>
              <w:ind w:leftChars="-5" w:left="-10"/>
              <w:jc w:val="center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2C0D" w14:textId="77777777" w:rsidR="00177C1D" w:rsidRPr="00F72446" w:rsidRDefault="00177C1D" w:rsidP="00177C1D">
            <w:pPr>
              <w:widowControl/>
              <w:jc w:val="center"/>
              <w:textAlignment w:val="center"/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</w:pPr>
          </w:p>
        </w:tc>
      </w:tr>
      <w:tr w:rsidR="00177C1D" w14:paraId="70773BB6" w14:textId="77777777" w:rsidTr="00177C1D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DA45CD" w14:textId="77777777" w:rsidR="00177C1D" w:rsidRPr="00F72446" w:rsidRDefault="00177C1D" w:rsidP="00177C1D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  <w:t>d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B4912D" w14:textId="77777777" w:rsidR="00177C1D" w:rsidRPr="00F72446" w:rsidRDefault="00177C1D" w:rsidP="00177C1D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ddl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326508" w14:textId="77777777" w:rsidR="00177C1D" w:rsidRPr="00F72446" w:rsidRDefault="00177C1D" w:rsidP="00177C1D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GAGACATTGAATATGCCTTA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5ABD26" w14:textId="77777777" w:rsidR="00177C1D" w:rsidRPr="00F72446" w:rsidRDefault="00177C1D" w:rsidP="00177C1D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1B17" w14:textId="77777777" w:rsidR="00177C1D" w:rsidRPr="00F72446" w:rsidRDefault="00177C1D" w:rsidP="00177C1D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(4)</w:t>
            </w:r>
          </w:p>
        </w:tc>
      </w:tr>
      <w:tr w:rsidR="00177C1D" w14:paraId="5EBC2D70" w14:textId="77777777" w:rsidTr="00177C1D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3AA6C9" w14:textId="77777777" w:rsidR="00177C1D" w:rsidRPr="00F72446" w:rsidRDefault="00177C1D" w:rsidP="00177C1D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1D35A0" w14:textId="77777777" w:rsidR="00177C1D" w:rsidRPr="00F72446" w:rsidRDefault="00177C1D" w:rsidP="00177C1D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ddl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9F1556" w14:textId="77777777" w:rsidR="00177C1D" w:rsidRPr="00F72446" w:rsidRDefault="00177C1D" w:rsidP="00177C1D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AAAAAGAAATCGCAC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0278C2" w14:textId="77777777" w:rsidR="00177C1D" w:rsidRPr="00F72446" w:rsidRDefault="00177C1D" w:rsidP="00177C1D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6F42" w14:textId="77777777" w:rsidR="00177C1D" w:rsidRPr="00F72446" w:rsidRDefault="00177C1D" w:rsidP="00177C1D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177C1D" w14:paraId="2EB287DD" w14:textId="77777777" w:rsidTr="00177C1D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280231" w14:textId="77777777" w:rsidR="00177C1D" w:rsidRPr="00F72446" w:rsidRDefault="00177C1D" w:rsidP="00177C1D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  <w:t>gd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E91035" w14:textId="77777777" w:rsidR="00177C1D" w:rsidRPr="00F72446" w:rsidRDefault="00177C1D" w:rsidP="00177C1D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gdh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1F8537" w14:textId="77777777" w:rsidR="00177C1D" w:rsidRPr="00F72446" w:rsidRDefault="00177C1D" w:rsidP="00177C1D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GGCGCACTAAAAGATATG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465F28" w14:textId="77777777" w:rsidR="00177C1D" w:rsidRPr="00F72446" w:rsidRDefault="00177C1D" w:rsidP="00177C1D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5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42A5" w14:textId="77777777" w:rsidR="00177C1D" w:rsidRPr="00F72446" w:rsidRDefault="00177C1D" w:rsidP="00177C1D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(4)</w:t>
            </w:r>
          </w:p>
        </w:tc>
      </w:tr>
      <w:tr w:rsidR="00177C1D" w14:paraId="4A3F5E56" w14:textId="77777777" w:rsidTr="00177C1D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12ED8C" w14:textId="77777777" w:rsidR="00177C1D" w:rsidRPr="00F72446" w:rsidRDefault="00177C1D" w:rsidP="00177C1D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2FD98A" w14:textId="77777777" w:rsidR="00177C1D" w:rsidRPr="00F72446" w:rsidRDefault="00177C1D" w:rsidP="00177C1D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gdh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B9807C" w14:textId="77777777" w:rsidR="00177C1D" w:rsidRPr="00F72446" w:rsidRDefault="00177C1D" w:rsidP="00177C1D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CCAAGATTGGGCAACTTCGTCC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8310E7" w14:textId="77777777" w:rsidR="00177C1D" w:rsidRPr="00F72446" w:rsidRDefault="00177C1D" w:rsidP="00177C1D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5180" w14:textId="77777777" w:rsidR="00177C1D" w:rsidRPr="00F72446" w:rsidRDefault="00177C1D" w:rsidP="00177C1D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177C1D" w14:paraId="208BC89F" w14:textId="77777777" w:rsidTr="00177C1D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12E3FA" w14:textId="77777777" w:rsidR="00177C1D" w:rsidRPr="00F72446" w:rsidRDefault="00177C1D" w:rsidP="00177C1D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  <w:t>pu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C0ECBF" w14:textId="77777777" w:rsidR="00177C1D" w:rsidRPr="00F72446" w:rsidRDefault="00177C1D" w:rsidP="00177C1D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purK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475033" w14:textId="77777777" w:rsidR="00177C1D" w:rsidRPr="00F72446" w:rsidRDefault="00177C1D" w:rsidP="00177C1D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GCAGATTGGCACATTGAAA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DC9542" w14:textId="77777777" w:rsidR="00177C1D" w:rsidRPr="00F72446" w:rsidRDefault="00177C1D" w:rsidP="00177C1D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4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F1ED" w14:textId="77777777" w:rsidR="00177C1D" w:rsidRPr="00F72446" w:rsidRDefault="00177C1D" w:rsidP="00177C1D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(4)</w:t>
            </w:r>
          </w:p>
        </w:tc>
      </w:tr>
      <w:tr w:rsidR="00177C1D" w14:paraId="23F032F2" w14:textId="77777777" w:rsidTr="00177C1D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9C4618" w14:textId="77777777" w:rsidR="00177C1D" w:rsidRPr="00F72446" w:rsidRDefault="00177C1D" w:rsidP="00177C1D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39C163" w14:textId="77777777" w:rsidR="00177C1D" w:rsidRPr="00F72446" w:rsidRDefault="00177C1D" w:rsidP="00177C1D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purK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BCD56C" w14:textId="77777777" w:rsidR="00177C1D" w:rsidRPr="00F72446" w:rsidRDefault="00177C1D" w:rsidP="00177C1D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TACATAAATCCCGCCTGTT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545DA2" w14:textId="77777777" w:rsidR="00177C1D" w:rsidRPr="00F72446" w:rsidRDefault="00177C1D" w:rsidP="00177C1D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020B" w14:textId="77777777" w:rsidR="00177C1D" w:rsidRPr="00F72446" w:rsidRDefault="00177C1D" w:rsidP="00177C1D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177C1D" w14:paraId="35FF8016" w14:textId="77777777" w:rsidTr="004F30AF">
        <w:trPr>
          <w:trHeight w:val="373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DF2450" w14:textId="77777777" w:rsidR="00177C1D" w:rsidRPr="00F72446" w:rsidRDefault="00177C1D" w:rsidP="00177C1D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  <w:t>gyd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80E5F5" w14:textId="77777777" w:rsidR="00177C1D" w:rsidRPr="00F72446" w:rsidRDefault="00177C1D" w:rsidP="00177C1D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gyd1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02BA20" w14:textId="77777777" w:rsidR="00177C1D" w:rsidRPr="00F72446" w:rsidRDefault="00177C1D" w:rsidP="00177C1D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CAAACTGCTTAGCTCCAATGGC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AB3A75" w14:textId="77777777" w:rsidR="00177C1D" w:rsidRPr="00F72446" w:rsidRDefault="00177C1D" w:rsidP="00177C1D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39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DEE9CBB" w14:textId="77777777" w:rsidR="00177C1D" w:rsidRPr="00F72446" w:rsidRDefault="00177C1D" w:rsidP="00177C1D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(4)</w:t>
            </w:r>
          </w:p>
        </w:tc>
      </w:tr>
      <w:tr w:rsidR="00177C1D" w14:paraId="78918D7C" w14:textId="77777777" w:rsidTr="004F30AF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E190C7" w14:textId="77777777" w:rsidR="00177C1D" w:rsidRPr="00F72446" w:rsidRDefault="00177C1D" w:rsidP="00177C1D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7BF264" w14:textId="77777777" w:rsidR="00177C1D" w:rsidRPr="00F72446" w:rsidRDefault="00177C1D" w:rsidP="00177C1D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gyd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0EC6D7" w14:textId="77777777" w:rsidR="00177C1D" w:rsidRPr="00F72446" w:rsidRDefault="00177C1D" w:rsidP="00177C1D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CATTTCGTTGTCATACCAAG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EED7C8" w14:textId="77777777" w:rsidR="00177C1D" w:rsidRPr="00F72446" w:rsidRDefault="00177C1D" w:rsidP="00177C1D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D8FDE9" w14:textId="77777777" w:rsidR="00177C1D" w:rsidRPr="00F72446" w:rsidRDefault="00177C1D" w:rsidP="00177C1D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665052C0" w14:textId="77777777" w:rsidR="00736075" w:rsidRDefault="00736075" w:rsidP="00177C1D">
      <w:pPr>
        <w:widowControl/>
        <w:jc w:val="left"/>
        <w:rPr>
          <w:rFonts w:asciiTheme="majorHAnsi" w:eastAsia="BIZ UDゴシック" w:hAnsiTheme="majorHAnsi" w:cstheme="majorHAnsi"/>
          <w:color w:val="000000"/>
          <w:kern w:val="24"/>
          <w:sz w:val="24"/>
          <w:szCs w:val="24"/>
        </w:rPr>
      </w:pPr>
    </w:p>
    <w:p w14:paraId="3BB56F45" w14:textId="3A84F60F" w:rsidR="00736075" w:rsidRPr="00736075" w:rsidRDefault="00736075" w:rsidP="00736075">
      <w:pPr>
        <w:widowControl/>
        <w:ind w:leftChars="86" w:left="181"/>
        <w:jc w:val="left"/>
        <w:rPr>
          <w:rFonts w:asciiTheme="majorHAnsi" w:hAnsiTheme="majorHAnsi" w:cstheme="majorHAnsi"/>
          <w:sz w:val="24"/>
          <w:szCs w:val="24"/>
        </w:rPr>
      </w:pPr>
      <w:r w:rsidRPr="00F72446">
        <w:rPr>
          <w:rFonts w:asciiTheme="majorHAnsi" w:eastAsia="BIZ UDゴシック" w:hAnsiTheme="majorHAnsi" w:cstheme="majorHAnsi"/>
          <w:b/>
          <w:bCs/>
          <w:color w:val="000000"/>
          <w:kern w:val="24"/>
          <w:sz w:val="24"/>
          <w:szCs w:val="24"/>
        </w:rPr>
        <w:lastRenderedPageBreak/>
        <w:t>TABLE S</w:t>
      </w:r>
      <w:r>
        <w:rPr>
          <w:rFonts w:asciiTheme="majorHAnsi" w:eastAsia="BIZ UDゴシック" w:hAnsiTheme="majorHAnsi" w:cstheme="majorHAnsi" w:hint="eastAsia"/>
          <w:b/>
          <w:bCs/>
          <w:color w:val="000000"/>
          <w:kern w:val="24"/>
          <w:sz w:val="24"/>
          <w:szCs w:val="24"/>
        </w:rPr>
        <w:t>1</w:t>
      </w:r>
      <w:r w:rsidRPr="00736075">
        <w:rPr>
          <w:rFonts w:asciiTheme="majorHAnsi" w:eastAsia="BIZ UDゴシック" w:hAnsiTheme="majorHAnsi" w:cstheme="majorHAnsi" w:hint="eastAsia"/>
          <w:color w:val="000000"/>
          <w:kern w:val="24"/>
          <w:sz w:val="24"/>
          <w:szCs w:val="24"/>
        </w:rPr>
        <w:t xml:space="preserve"> </w:t>
      </w:r>
      <w:r w:rsidRPr="008B2F24">
        <w:rPr>
          <w:rFonts w:asciiTheme="majorHAnsi" w:hAnsiTheme="majorHAnsi" w:cstheme="majorHAnsi" w:hint="eastAsia"/>
          <w:sz w:val="24"/>
          <w:szCs w:val="24"/>
        </w:rPr>
        <w:t>(</w:t>
      </w:r>
      <w:r w:rsidRPr="008B2F24">
        <w:rPr>
          <w:rFonts w:asciiTheme="majorHAnsi" w:hAnsiTheme="majorHAnsi" w:cstheme="majorHAnsi"/>
          <w:sz w:val="24"/>
          <w:szCs w:val="24"/>
        </w:rPr>
        <w:t>C</w:t>
      </w:r>
      <w:r w:rsidRPr="008B2F24">
        <w:rPr>
          <w:rFonts w:asciiTheme="majorHAnsi" w:hAnsiTheme="majorHAnsi" w:cstheme="majorHAnsi" w:hint="eastAsia"/>
          <w:sz w:val="24"/>
          <w:szCs w:val="24"/>
        </w:rPr>
        <w:t>ontinued)</w:t>
      </w:r>
    </w:p>
    <w:tbl>
      <w:tblPr>
        <w:tblW w:w="1176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1843"/>
        <w:gridCol w:w="4394"/>
        <w:gridCol w:w="2268"/>
        <w:gridCol w:w="1418"/>
      </w:tblGrid>
      <w:tr w:rsidR="00736075" w14:paraId="2E052848" w14:textId="77777777" w:rsidTr="00736075">
        <w:trPr>
          <w:trHeight w:val="374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CB05C2" w14:textId="77777777" w:rsidR="00736075" w:rsidRPr="00F72446" w:rsidRDefault="00736075" w:rsidP="00E82D99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A8CFE5" w14:textId="77777777" w:rsidR="00736075" w:rsidRPr="00F72446" w:rsidRDefault="00736075" w:rsidP="00E82D99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Primer</w:t>
            </w:r>
            <w:r>
              <w:rPr>
                <w:rFonts w:asciiTheme="majorHAnsi" w:eastAsia="メイリオ" w:hAnsiTheme="majorHAnsi" w:cstheme="majorHAnsi" w:hint="eastAsia"/>
                <w:color w:val="000000"/>
                <w:kern w:val="24"/>
                <w:sz w:val="24"/>
                <w:szCs w:val="24"/>
                <w14:ligatures w14:val="none"/>
              </w:rPr>
              <w:t xml:space="preserve"> ID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3C7E19" w14:textId="77777777" w:rsidR="00736075" w:rsidRPr="00F72446" w:rsidRDefault="00736075" w:rsidP="00055E39">
            <w:pPr>
              <w:widowControl/>
              <w:ind w:firstLineChars="350" w:firstLine="840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Sequence 5</w:t>
            </w:r>
            <w:r w:rsidRPr="00F72446">
              <w:rPr>
                <w:rFonts w:asciiTheme="majorHAnsi" w:hAnsiTheme="majorHAnsi" w:cstheme="majorHAnsi"/>
                <w:sz w:val="24"/>
                <w:szCs w:val="24"/>
              </w:rPr>
              <w:t>’</w:t>
            </w:r>
            <w:r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  <w14:ligatures w14:val="none"/>
              </w:rPr>
              <w:t xml:space="preserve"> to </w:t>
            </w: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3</w:t>
            </w:r>
            <w:r w:rsidRPr="00F72446">
              <w:rPr>
                <w:rFonts w:asciiTheme="majorHAnsi" w:hAnsiTheme="majorHAnsi" w:cstheme="majorHAnsi"/>
                <w:sz w:val="24"/>
                <w:szCs w:val="24"/>
              </w:rPr>
              <w:t>’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BE733A" w14:textId="77777777" w:rsidR="00736075" w:rsidRPr="00F72446" w:rsidRDefault="00736075" w:rsidP="00E82D99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  <w14:ligatures w14:val="none"/>
              </w:rPr>
              <w:t>A</w:t>
            </w: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 xml:space="preserve">mplicon </w:t>
            </w:r>
            <w:r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  <w14:ligatures w14:val="none"/>
              </w:rPr>
              <w:t xml:space="preserve">size </w:t>
            </w: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(bp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575283" w14:textId="77777777" w:rsidR="00736075" w:rsidRPr="00F72446" w:rsidRDefault="00736075" w:rsidP="00E82D99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736075" w14:paraId="4ED6CA22" w14:textId="77777777" w:rsidTr="00736075">
        <w:trPr>
          <w:trHeight w:val="373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BAE57F" w14:textId="77777777" w:rsidR="00736075" w:rsidRPr="00F72446" w:rsidRDefault="00736075" w:rsidP="00E82D99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  <w:t>pst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032B40" w14:textId="77777777" w:rsidR="00736075" w:rsidRPr="00F72446" w:rsidRDefault="00736075" w:rsidP="00E82D99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pstS1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9F2897" w14:textId="77777777" w:rsidR="00736075" w:rsidRPr="00F72446" w:rsidRDefault="00736075" w:rsidP="00E82D99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TTGAGCCAAGTCGAAGCTGGAG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E509E4" w14:textId="77777777" w:rsidR="00736075" w:rsidRPr="00F72446" w:rsidRDefault="00736075" w:rsidP="00E82D99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58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B92BED" w14:textId="77777777" w:rsidR="00736075" w:rsidRPr="00F72446" w:rsidRDefault="00736075" w:rsidP="00E82D99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(4)</w:t>
            </w:r>
          </w:p>
        </w:tc>
      </w:tr>
      <w:tr w:rsidR="00736075" w14:paraId="3C0FD2F6" w14:textId="77777777" w:rsidTr="00E82D99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156C8B" w14:textId="77777777" w:rsidR="00736075" w:rsidRPr="00F72446" w:rsidRDefault="00736075" w:rsidP="00E82D99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F1E371" w14:textId="77777777" w:rsidR="00736075" w:rsidRPr="00F72446" w:rsidRDefault="00736075" w:rsidP="00E82D99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pstS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AF42D0" w14:textId="77777777" w:rsidR="00736075" w:rsidRPr="00F72446" w:rsidRDefault="00736075" w:rsidP="00E82D99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CGTGATCACGTTCTACTT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A2FA76" w14:textId="77777777" w:rsidR="00736075" w:rsidRPr="00F72446" w:rsidRDefault="00736075" w:rsidP="00E82D99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2CA0" w14:textId="77777777" w:rsidR="00736075" w:rsidRPr="00F72446" w:rsidRDefault="00736075" w:rsidP="00E82D99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736075" w14:paraId="7CE80D8B" w14:textId="77777777" w:rsidTr="00E82D99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1D033B" w14:textId="77777777" w:rsidR="00736075" w:rsidRPr="00F72446" w:rsidRDefault="00736075" w:rsidP="00E82D99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  <w:t>ad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11BC6F" w14:textId="77777777" w:rsidR="00736075" w:rsidRPr="00F72446" w:rsidRDefault="00736075" w:rsidP="00E82D99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ad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76CB89" w14:textId="77777777" w:rsidR="00736075" w:rsidRPr="00F72446" w:rsidRDefault="00736075" w:rsidP="00E82D99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TATGAACCTCATTTTAATG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6B1F1C" w14:textId="77777777" w:rsidR="00736075" w:rsidRPr="00F72446" w:rsidRDefault="00736075" w:rsidP="00E82D99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4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54ED" w14:textId="77777777" w:rsidR="00736075" w:rsidRPr="00F72446" w:rsidRDefault="00736075" w:rsidP="00E82D99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メイリオ" w:hAnsiTheme="majorHAnsi" w:cstheme="majorHAnsi"/>
                <w:color w:val="000000"/>
                <w:kern w:val="24"/>
                <w:sz w:val="24"/>
                <w:szCs w:val="24"/>
                <w14:ligatures w14:val="none"/>
              </w:rPr>
              <w:t>(4)</w:t>
            </w:r>
          </w:p>
        </w:tc>
      </w:tr>
      <w:tr w:rsidR="00736075" w14:paraId="0B3B5D0F" w14:textId="77777777" w:rsidTr="00E82D99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5C7AAA" w14:textId="77777777" w:rsidR="00736075" w:rsidRPr="00F72446" w:rsidRDefault="00736075" w:rsidP="00E82D99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DABEA0" w14:textId="77777777" w:rsidR="00736075" w:rsidRPr="00F72446" w:rsidRDefault="00736075" w:rsidP="00E82D99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adk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CFC522" w14:textId="77777777" w:rsidR="00736075" w:rsidRPr="00F72446" w:rsidRDefault="00736075" w:rsidP="00E82D99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GTTGACTGCCAAACGATT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CA8E5B" w14:textId="77777777" w:rsidR="00736075" w:rsidRPr="00F72446" w:rsidRDefault="00736075" w:rsidP="00E82D99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0D34" w14:textId="77777777" w:rsidR="00736075" w:rsidRPr="00F72446" w:rsidRDefault="00736075" w:rsidP="00E82D99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736075" w14:paraId="63335E1E" w14:textId="77777777" w:rsidTr="00E82D99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6DC1C4" w14:textId="77777777" w:rsidR="00736075" w:rsidRPr="00F72446" w:rsidRDefault="00736075" w:rsidP="00E82D99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  <w:t>cop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AF7AAF" w14:textId="77777777" w:rsidR="00736075" w:rsidRPr="00F72446" w:rsidRDefault="00736075" w:rsidP="00E82D99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copA FW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02566D" w14:textId="77777777" w:rsidR="00736075" w:rsidRPr="00F72446" w:rsidRDefault="00736075" w:rsidP="00E82D99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TTCTGGAGCTGCTTGATT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BA7F0C" w14:textId="77777777" w:rsidR="00736075" w:rsidRPr="00F72446" w:rsidRDefault="00736075" w:rsidP="00E82D99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5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B4F9" w14:textId="77777777" w:rsidR="00736075" w:rsidRPr="00F72446" w:rsidRDefault="00736075" w:rsidP="00E82D99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(12)</w:t>
            </w:r>
          </w:p>
        </w:tc>
      </w:tr>
      <w:tr w:rsidR="00736075" w14:paraId="6A849596" w14:textId="77777777" w:rsidTr="00E82D99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AE7E70" w14:textId="77777777" w:rsidR="00736075" w:rsidRPr="00F72446" w:rsidRDefault="00736075" w:rsidP="00E82D99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35764F" w14:textId="77777777" w:rsidR="00736075" w:rsidRPr="00F72446" w:rsidRDefault="00736075" w:rsidP="00E82D99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copA R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08BCEC" w14:textId="77777777" w:rsidR="00736075" w:rsidRPr="00F72446" w:rsidRDefault="00736075" w:rsidP="00E82D99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AGTCATTGCGTGTCCATG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4465E7" w14:textId="77777777" w:rsidR="00736075" w:rsidRPr="00F72446" w:rsidRDefault="00736075" w:rsidP="00E82D99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234A" w14:textId="77777777" w:rsidR="00736075" w:rsidRPr="00F72446" w:rsidRDefault="00736075" w:rsidP="00E82D99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736075" w14:paraId="13D96424" w14:textId="77777777" w:rsidTr="00E82D99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6B952C" w14:textId="77777777" w:rsidR="00736075" w:rsidRPr="00F72446" w:rsidRDefault="00736075" w:rsidP="00E82D99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  <w:t>dn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46B896" w14:textId="77777777" w:rsidR="00736075" w:rsidRPr="00F72446" w:rsidRDefault="00736075" w:rsidP="00E82D99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dnaE FW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243938" w14:textId="77777777" w:rsidR="00736075" w:rsidRPr="00F72446" w:rsidRDefault="00736075" w:rsidP="00E82D99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CGCAAATAGCAAGTTTGTG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B3F44E" w14:textId="77777777" w:rsidR="00736075" w:rsidRPr="00F72446" w:rsidRDefault="00736075" w:rsidP="00E82D99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41CE" w14:textId="77777777" w:rsidR="00736075" w:rsidRPr="00F72446" w:rsidRDefault="00736075" w:rsidP="00E82D99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(12)</w:t>
            </w:r>
          </w:p>
        </w:tc>
      </w:tr>
      <w:tr w:rsidR="00736075" w14:paraId="5B2ED3F3" w14:textId="77777777" w:rsidTr="00E82D99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E36690" w14:textId="77777777" w:rsidR="00736075" w:rsidRPr="00F72446" w:rsidRDefault="00736075" w:rsidP="00E82D99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E25F9A" w14:textId="77777777" w:rsidR="00736075" w:rsidRPr="00F72446" w:rsidRDefault="00736075" w:rsidP="00E82D99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dnaE R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7A871D" w14:textId="77777777" w:rsidR="00736075" w:rsidRPr="00F72446" w:rsidRDefault="00736075" w:rsidP="00E82D99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CGATAAGCGTTGGCTGAA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9E3A28" w14:textId="77777777" w:rsidR="00736075" w:rsidRPr="00F72446" w:rsidRDefault="00736075" w:rsidP="00E82D99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C31C" w14:textId="77777777" w:rsidR="00736075" w:rsidRPr="00F72446" w:rsidRDefault="00736075" w:rsidP="00E82D99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736075" w14:paraId="5D1DC47E" w14:textId="77777777" w:rsidTr="00E82D99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85F5C2" w14:textId="77777777" w:rsidR="00736075" w:rsidRPr="00F72446" w:rsidRDefault="00736075" w:rsidP="00E82D99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H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31DD34" w14:textId="77777777" w:rsidR="00736075" w:rsidRPr="00F72446" w:rsidRDefault="00736075" w:rsidP="00E82D99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HP FW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0009E7" w14:textId="77777777" w:rsidR="00736075" w:rsidRPr="00F72446" w:rsidRDefault="00736075" w:rsidP="00E82D99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CCGTTTGCTGCCTTGATAT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88BFFA" w14:textId="77777777" w:rsidR="00736075" w:rsidRPr="00F72446" w:rsidRDefault="00736075" w:rsidP="00E82D99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5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CA96" w14:textId="77777777" w:rsidR="00736075" w:rsidRPr="00F72446" w:rsidRDefault="00736075" w:rsidP="00E82D99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(12)</w:t>
            </w:r>
          </w:p>
        </w:tc>
      </w:tr>
      <w:tr w:rsidR="00736075" w14:paraId="2AA02DA2" w14:textId="77777777" w:rsidTr="00E82D99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07F41B" w14:textId="77777777" w:rsidR="00736075" w:rsidRPr="00F72446" w:rsidRDefault="00736075" w:rsidP="00E82D99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2CA3F2" w14:textId="77777777" w:rsidR="00736075" w:rsidRPr="00F72446" w:rsidRDefault="00736075" w:rsidP="00E82D99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HP R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9A6996" w14:textId="77777777" w:rsidR="00736075" w:rsidRPr="00F72446" w:rsidRDefault="00736075" w:rsidP="00E82D99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TTCTGAGCCAGTTGATCCA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D15DE8" w14:textId="77777777" w:rsidR="00736075" w:rsidRPr="00F72446" w:rsidRDefault="00736075" w:rsidP="00E82D99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C72E2" w14:textId="77777777" w:rsidR="00736075" w:rsidRPr="00F72446" w:rsidRDefault="00736075" w:rsidP="00E82D99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736075" w14:paraId="1FE440E1" w14:textId="77777777" w:rsidTr="00E82D99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03580C" w14:textId="77777777" w:rsidR="00736075" w:rsidRPr="00F72446" w:rsidRDefault="00736075" w:rsidP="00E82D99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  <w:t>md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55A70A" w14:textId="77777777" w:rsidR="00736075" w:rsidRPr="00F72446" w:rsidRDefault="00736075" w:rsidP="00E82D99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mdlA FW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F60CF1" w14:textId="77777777" w:rsidR="00736075" w:rsidRPr="00F72446" w:rsidRDefault="00736075" w:rsidP="00E82D99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AGCAAAGGCAGAGGAATC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5B3904" w14:textId="77777777" w:rsidR="00736075" w:rsidRPr="00F72446" w:rsidRDefault="00736075" w:rsidP="00E82D99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4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2286" w14:textId="77777777" w:rsidR="00736075" w:rsidRPr="00F72446" w:rsidRDefault="00736075" w:rsidP="00E82D99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(12)</w:t>
            </w:r>
          </w:p>
        </w:tc>
      </w:tr>
      <w:tr w:rsidR="00736075" w14:paraId="62E17D59" w14:textId="77777777" w:rsidTr="00E82D99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99B52F" w14:textId="77777777" w:rsidR="00736075" w:rsidRPr="00F72446" w:rsidRDefault="00736075" w:rsidP="00E82D99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C87D74" w14:textId="77777777" w:rsidR="00736075" w:rsidRPr="00F72446" w:rsidRDefault="00736075" w:rsidP="00E82D99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mdlA R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819983" w14:textId="77777777" w:rsidR="00736075" w:rsidRPr="00F72446" w:rsidRDefault="00736075" w:rsidP="00E82D99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CGATTTTTAGAAAATTAGGCTG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EB36A5" w14:textId="77777777" w:rsidR="00736075" w:rsidRPr="00F72446" w:rsidRDefault="00736075" w:rsidP="00E82D99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1BC0" w14:textId="77777777" w:rsidR="00736075" w:rsidRPr="00F72446" w:rsidRDefault="00736075" w:rsidP="00E82D99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736075" w14:paraId="03B503E7" w14:textId="77777777" w:rsidTr="00E82D99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92AF0C" w14:textId="77777777" w:rsidR="00736075" w:rsidRPr="00F72446" w:rsidRDefault="00736075" w:rsidP="00E82D99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  <w:t>nar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5258E5" w14:textId="77777777" w:rsidR="00736075" w:rsidRPr="00F72446" w:rsidRDefault="00736075" w:rsidP="00E82D99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narB FW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2914A5" w14:textId="77777777" w:rsidR="00736075" w:rsidRPr="00F72446" w:rsidRDefault="00736075" w:rsidP="00E82D99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GCCGGTGTTCAAATCTCG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09D468" w14:textId="77777777" w:rsidR="00736075" w:rsidRPr="00F72446" w:rsidRDefault="00736075" w:rsidP="00E82D99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4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68B27" w14:textId="77777777" w:rsidR="00736075" w:rsidRPr="00F72446" w:rsidRDefault="00736075" w:rsidP="00E82D99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(12)</w:t>
            </w:r>
          </w:p>
        </w:tc>
      </w:tr>
      <w:tr w:rsidR="00736075" w14:paraId="5F949475" w14:textId="77777777" w:rsidTr="00E82D99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637940" w14:textId="77777777" w:rsidR="00736075" w:rsidRPr="00F72446" w:rsidRDefault="00736075" w:rsidP="00E82D99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2F7F44" w14:textId="77777777" w:rsidR="00736075" w:rsidRPr="00F72446" w:rsidRDefault="00736075" w:rsidP="00E82D99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narB R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322693" w14:textId="77777777" w:rsidR="00736075" w:rsidRPr="00F72446" w:rsidRDefault="00736075" w:rsidP="00E82D99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GAGTCGGACGTCAAGCAA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FEAB32" w14:textId="77777777" w:rsidR="00736075" w:rsidRPr="00F72446" w:rsidRDefault="00736075" w:rsidP="00E82D99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762D" w14:textId="77777777" w:rsidR="00736075" w:rsidRPr="00F72446" w:rsidRDefault="00736075" w:rsidP="00E82D99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736075" w14:paraId="4D6F143D" w14:textId="77777777" w:rsidTr="00E82D99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102CEF" w14:textId="77777777" w:rsidR="00736075" w:rsidRPr="00F72446" w:rsidRDefault="00736075" w:rsidP="00E82D99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  <w:t>pbp2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98C443" w14:textId="77777777" w:rsidR="00736075" w:rsidRPr="00F72446" w:rsidRDefault="00736075" w:rsidP="00E82D99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Pbp2b FW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AE0658" w14:textId="77777777" w:rsidR="00736075" w:rsidRPr="00F72446" w:rsidRDefault="00736075" w:rsidP="00E82D99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CATCCGTTTAAAGATGGTAGC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364D2A" w14:textId="77777777" w:rsidR="00736075" w:rsidRPr="00F72446" w:rsidRDefault="00736075" w:rsidP="00E82D99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4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0D04" w14:textId="77777777" w:rsidR="00736075" w:rsidRPr="00F72446" w:rsidRDefault="00736075" w:rsidP="00E82D99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(12)</w:t>
            </w:r>
          </w:p>
        </w:tc>
      </w:tr>
      <w:tr w:rsidR="00736075" w14:paraId="6FE3C407" w14:textId="77777777" w:rsidTr="00E82D99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68546F" w14:textId="77777777" w:rsidR="00736075" w:rsidRPr="00F72446" w:rsidRDefault="00736075" w:rsidP="00E82D99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7BEBDB" w14:textId="77777777" w:rsidR="00736075" w:rsidRPr="00F72446" w:rsidRDefault="00736075" w:rsidP="00E82D99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Pbp2b R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141FFB" w14:textId="77777777" w:rsidR="00736075" w:rsidRPr="00F72446" w:rsidRDefault="00736075" w:rsidP="00E82D99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CCCATGTTCCTTTTCGCT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1B978D" w14:textId="77777777" w:rsidR="00736075" w:rsidRPr="00F72446" w:rsidRDefault="00736075" w:rsidP="00E82D99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0558" w14:textId="77777777" w:rsidR="00736075" w:rsidRPr="00F72446" w:rsidRDefault="00736075" w:rsidP="00E82D99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736075" w14:paraId="4104163E" w14:textId="77777777" w:rsidTr="00E82D99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E43030" w14:textId="77777777" w:rsidR="00736075" w:rsidRPr="00F72446" w:rsidRDefault="00736075" w:rsidP="00E82D99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  <w:t>rp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196DCA" w14:textId="77777777" w:rsidR="00736075" w:rsidRPr="00F72446" w:rsidRDefault="00736075" w:rsidP="00E82D99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rpoD FW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95BBBF" w14:textId="77777777" w:rsidR="00736075" w:rsidRPr="00F72446" w:rsidRDefault="00736075" w:rsidP="00E82D99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ACGTTCCCGAGTAACACC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504E4D" w14:textId="77777777" w:rsidR="00736075" w:rsidRPr="00F72446" w:rsidRDefault="00736075" w:rsidP="00E82D99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5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8B77E" w14:textId="77777777" w:rsidR="00736075" w:rsidRPr="00F72446" w:rsidRDefault="00736075" w:rsidP="00E82D99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(12)</w:t>
            </w:r>
          </w:p>
        </w:tc>
      </w:tr>
      <w:tr w:rsidR="00736075" w14:paraId="3A28AADA" w14:textId="77777777" w:rsidTr="00E82D99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D62E93" w14:textId="77777777" w:rsidR="00736075" w:rsidRPr="00F72446" w:rsidRDefault="00736075" w:rsidP="00E82D99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C5A661" w14:textId="77777777" w:rsidR="00736075" w:rsidRPr="00F72446" w:rsidRDefault="00736075" w:rsidP="00E82D99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rpoD R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8C9D13" w14:textId="77777777" w:rsidR="00736075" w:rsidRPr="00F72446" w:rsidRDefault="00736075" w:rsidP="00E82D99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GGCATGCAGTTCCTTGAC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72A078" w14:textId="77777777" w:rsidR="00736075" w:rsidRPr="00F72446" w:rsidRDefault="00736075" w:rsidP="00E82D99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E8C4" w14:textId="77777777" w:rsidR="00736075" w:rsidRPr="00F72446" w:rsidRDefault="00736075" w:rsidP="00E82D99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736075" w14:paraId="20F8AB6A" w14:textId="77777777" w:rsidTr="004F30AF">
        <w:trPr>
          <w:trHeight w:val="373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2F4C94" w14:textId="77777777" w:rsidR="00736075" w:rsidRPr="00F72446" w:rsidRDefault="00736075" w:rsidP="00E82D99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  <w:t>urv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99AC5F" w14:textId="77777777" w:rsidR="00736075" w:rsidRPr="00F72446" w:rsidRDefault="00736075" w:rsidP="00E82D99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urvA FW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7693DA" w14:textId="77777777" w:rsidR="00736075" w:rsidRPr="00F72446" w:rsidRDefault="00736075" w:rsidP="00E82D99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TACGGCGTTCTTTTGGTAC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12D5C9" w14:textId="77777777" w:rsidR="00736075" w:rsidRPr="00F72446" w:rsidRDefault="00736075" w:rsidP="00E82D99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69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9A02D5A" w14:textId="77777777" w:rsidR="00736075" w:rsidRPr="00F72446" w:rsidRDefault="00736075" w:rsidP="00E82D99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(12)</w:t>
            </w:r>
          </w:p>
        </w:tc>
      </w:tr>
      <w:tr w:rsidR="00736075" w14:paraId="660BD488" w14:textId="77777777" w:rsidTr="004F30AF">
        <w:trPr>
          <w:trHeight w:val="373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D4D38D" w14:textId="77777777" w:rsidR="00736075" w:rsidRPr="00F72446" w:rsidRDefault="00736075" w:rsidP="00E82D99">
            <w:pPr>
              <w:widowControl/>
              <w:ind w:leftChars="-3" w:left="-6"/>
              <w:jc w:val="center"/>
              <w:textAlignment w:val="center"/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C4C474" w14:textId="77777777" w:rsidR="00736075" w:rsidRPr="00F72446" w:rsidRDefault="00736075" w:rsidP="00E82D99">
            <w:pPr>
              <w:widowControl/>
              <w:ind w:leftChars="-4" w:left="-8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urvA RV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B17646" w14:textId="77777777" w:rsidR="00736075" w:rsidRPr="00F72446" w:rsidRDefault="00736075" w:rsidP="00E82D99">
            <w:pPr>
              <w:widowControl/>
              <w:ind w:leftChars="61" w:left="128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F7244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AAATGATTTTGGTGGCGTT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1336FE" w14:textId="77777777" w:rsidR="00736075" w:rsidRPr="00F72446" w:rsidRDefault="00736075" w:rsidP="00E82D99">
            <w:pPr>
              <w:widowControl/>
              <w:ind w:leftChars="-5" w:left="-10"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3186C3" w14:textId="77777777" w:rsidR="00736075" w:rsidRPr="00F72446" w:rsidRDefault="00736075" w:rsidP="00E82D99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1B77DFD2" w14:textId="77777777" w:rsidR="00736075" w:rsidRPr="00F72446" w:rsidRDefault="00736075" w:rsidP="00A26F85">
      <w:pPr>
        <w:widowControl/>
        <w:ind w:leftChars="86" w:left="181"/>
        <w:jc w:val="left"/>
        <w:rPr>
          <w:rFonts w:asciiTheme="majorHAnsi" w:eastAsia="BIZ UDゴシック" w:hAnsiTheme="majorHAnsi" w:cstheme="majorHAnsi"/>
          <w:color w:val="000000"/>
          <w:kern w:val="24"/>
          <w:sz w:val="24"/>
          <w:szCs w:val="24"/>
        </w:rPr>
      </w:pPr>
    </w:p>
    <w:p w14:paraId="63F576CC" w14:textId="77777777" w:rsidR="009F0E4C" w:rsidRDefault="009F0E4C">
      <w:pPr>
        <w:widowControl/>
        <w:ind w:leftChars="86" w:left="181"/>
        <w:jc w:val="left"/>
        <w:rPr>
          <w:rFonts w:asciiTheme="majorHAnsi" w:hAnsiTheme="majorHAnsi" w:cstheme="majorHAnsi"/>
          <w:b/>
          <w:bCs/>
          <w:sz w:val="24"/>
          <w:szCs w:val="24"/>
        </w:rPr>
        <w:sectPr w:rsidR="009F0E4C" w:rsidSect="00FD2ABD">
          <w:pgSz w:w="15840" w:h="12240" w:orient="landscape" w:code="1"/>
          <w:pgMar w:top="1701" w:right="1985" w:bottom="1701" w:left="1701" w:header="851" w:footer="992" w:gutter="0"/>
          <w:cols w:space="425"/>
          <w:docGrid w:linePitch="360"/>
        </w:sectPr>
      </w:pPr>
    </w:p>
    <w:p w14:paraId="376660E3" w14:textId="2062B101" w:rsidR="006A4395" w:rsidRPr="00F72446" w:rsidRDefault="00A50B20" w:rsidP="006A4395">
      <w:pPr>
        <w:rPr>
          <w:rFonts w:asciiTheme="majorHAnsi" w:hAnsiTheme="majorHAnsi" w:cstheme="majorHAnsi"/>
          <w:sz w:val="24"/>
          <w:szCs w:val="24"/>
        </w:rPr>
      </w:pPr>
      <w:r w:rsidRPr="00F72446">
        <w:rPr>
          <w:rFonts w:asciiTheme="majorHAnsi" w:hAnsiTheme="majorHAnsi" w:cstheme="majorHAnsi"/>
          <w:b/>
          <w:bCs/>
          <w:sz w:val="24"/>
          <w:szCs w:val="24"/>
        </w:rPr>
        <w:lastRenderedPageBreak/>
        <w:t>TABLE S</w:t>
      </w:r>
      <w:r w:rsidR="00A26F85">
        <w:rPr>
          <w:rFonts w:asciiTheme="majorHAnsi" w:hAnsiTheme="majorHAnsi" w:cstheme="majorHAnsi" w:hint="eastAsia"/>
          <w:b/>
          <w:bCs/>
          <w:sz w:val="24"/>
          <w:szCs w:val="24"/>
        </w:rPr>
        <w:t>2</w:t>
      </w:r>
      <w:r w:rsidRPr="00F72446">
        <w:rPr>
          <w:rFonts w:asciiTheme="majorHAnsi" w:hAnsiTheme="majorHAnsi" w:cstheme="majorHAnsi"/>
          <w:sz w:val="24"/>
          <w:szCs w:val="24"/>
        </w:rPr>
        <w:t xml:space="preserve"> </w:t>
      </w:r>
      <w:r w:rsidR="00DD31E3" w:rsidRPr="00F72446">
        <w:rPr>
          <w:rFonts w:asciiTheme="majorHAnsi" w:hAnsiTheme="majorHAnsi" w:cstheme="majorHAnsi"/>
          <w:sz w:val="24"/>
          <w:szCs w:val="24"/>
        </w:rPr>
        <w:t>Relationship between</w:t>
      </w:r>
      <w:r w:rsidRPr="00F72446">
        <w:rPr>
          <w:rFonts w:asciiTheme="majorHAnsi" w:hAnsiTheme="majorHAnsi" w:cstheme="majorHAnsi"/>
          <w:sz w:val="24"/>
          <w:szCs w:val="24"/>
        </w:rPr>
        <w:t xml:space="preserve"> sequence types </w:t>
      </w:r>
      <w:r w:rsidR="00DD31E3" w:rsidRPr="00F72446">
        <w:rPr>
          <w:rFonts w:asciiTheme="majorHAnsi" w:hAnsiTheme="majorHAnsi" w:cstheme="majorHAnsi"/>
          <w:sz w:val="24"/>
          <w:szCs w:val="24"/>
        </w:rPr>
        <w:t>identified using original and</w:t>
      </w:r>
      <w:r w:rsidRPr="00F72446">
        <w:rPr>
          <w:rFonts w:asciiTheme="majorHAnsi" w:hAnsiTheme="majorHAnsi" w:cstheme="majorHAnsi"/>
          <w:sz w:val="24"/>
          <w:szCs w:val="24"/>
        </w:rPr>
        <w:t xml:space="preserve"> </w:t>
      </w:r>
      <w:r w:rsidR="00B62785" w:rsidRPr="00F72446">
        <w:rPr>
          <w:rFonts w:asciiTheme="majorHAnsi" w:hAnsiTheme="majorHAnsi" w:cstheme="majorHAnsi"/>
          <w:sz w:val="24"/>
          <w:szCs w:val="24"/>
        </w:rPr>
        <w:t xml:space="preserve">Bezdíček </w:t>
      </w:r>
      <w:r w:rsidRPr="00F72446">
        <w:rPr>
          <w:rFonts w:asciiTheme="majorHAnsi" w:hAnsiTheme="majorHAnsi" w:cstheme="majorHAnsi"/>
          <w:sz w:val="24"/>
          <w:szCs w:val="24"/>
        </w:rPr>
        <w:t xml:space="preserve">MLST </w:t>
      </w:r>
      <w:r w:rsidR="00B62785" w:rsidRPr="00F72446">
        <w:rPr>
          <w:rFonts w:asciiTheme="majorHAnsi" w:hAnsiTheme="majorHAnsi" w:cstheme="majorHAnsi"/>
          <w:sz w:val="24"/>
          <w:szCs w:val="24"/>
        </w:rPr>
        <w:t>scheme</w:t>
      </w:r>
      <w:r w:rsidR="00415877" w:rsidRPr="00F72446">
        <w:rPr>
          <w:rFonts w:asciiTheme="majorHAnsi" w:hAnsiTheme="majorHAnsi" w:cstheme="majorHAnsi"/>
          <w:sz w:val="24"/>
          <w:szCs w:val="24"/>
        </w:rPr>
        <w:t>s</w:t>
      </w:r>
      <w:r w:rsidR="00B62785" w:rsidRPr="00F72446">
        <w:rPr>
          <w:rFonts w:asciiTheme="majorHAnsi" w:hAnsiTheme="majorHAnsi" w:cstheme="majorHAnsi"/>
          <w:sz w:val="24"/>
          <w:szCs w:val="24"/>
        </w:rPr>
        <w:t xml:space="preserve"> </w:t>
      </w:r>
      <w:r w:rsidRPr="00F72446">
        <w:rPr>
          <w:rFonts w:asciiTheme="majorHAnsi" w:hAnsiTheme="majorHAnsi" w:cstheme="majorHAnsi"/>
          <w:sz w:val="24"/>
          <w:szCs w:val="24"/>
        </w:rPr>
        <w:t xml:space="preserve">in this study. </w:t>
      </w:r>
    </w:p>
    <w:tbl>
      <w:tblPr>
        <w:tblW w:w="87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507"/>
        <w:gridCol w:w="910"/>
        <w:gridCol w:w="851"/>
        <w:gridCol w:w="567"/>
        <w:gridCol w:w="567"/>
        <w:gridCol w:w="567"/>
        <w:gridCol w:w="567"/>
        <w:gridCol w:w="709"/>
        <w:gridCol w:w="567"/>
        <w:gridCol w:w="992"/>
      </w:tblGrid>
      <w:tr w:rsidR="00A26F85" w:rsidRPr="00A26F85" w14:paraId="1C7345FC" w14:textId="77777777" w:rsidTr="00FE56FA">
        <w:trPr>
          <w:trHeight w:val="377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E6DB4" w14:textId="46FDA346" w:rsidR="00FE56FA" w:rsidRPr="00A26F85" w:rsidRDefault="00A50B20" w:rsidP="005C1D15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  <w14:ligatures w14:val="none"/>
              </w:rPr>
              <w:t>ST</w:t>
            </w:r>
            <w:r w:rsidRPr="00A26F85"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  <w:vertAlign w:val="subscript"/>
                <w14:ligatures w14:val="none"/>
              </w:rPr>
              <w:t>O</w:t>
            </w:r>
            <w:r w:rsidRPr="00A26F85"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  <w14:ligatures w14:val="none"/>
              </w:rPr>
              <w:t xml:space="preserve"> by original MLST scheme</w:t>
            </w:r>
          </w:p>
        </w:tc>
        <w:tc>
          <w:tcPr>
            <w:tcW w:w="5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035513" w14:textId="77777777" w:rsidR="00FE56FA" w:rsidRPr="00A26F85" w:rsidRDefault="00FE56FA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97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E3AD11" w14:textId="01530CD2" w:rsidR="00FE56FA" w:rsidRPr="00A26F85" w:rsidRDefault="00A50B20" w:rsidP="00FE56FA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hAnsiTheme="majorHAnsi" w:cstheme="majorHAnsi" w:hint="eastAsia"/>
                <w:sz w:val="24"/>
                <w:szCs w:val="24"/>
              </w:rPr>
              <w:t>ST</w:t>
            </w:r>
            <w:r w:rsidRPr="00A26F85">
              <w:rPr>
                <w:rFonts w:asciiTheme="majorHAnsi" w:hAnsiTheme="majorHAnsi" w:cstheme="majorHAnsi" w:hint="eastAsia"/>
                <w:sz w:val="24"/>
                <w:szCs w:val="24"/>
                <w:vertAlign w:val="subscript"/>
              </w:rPr>
              <w:t xml:space="preserve">B </w:t>
            </w:r>
            <w:r w:rsidRPr="00A26F85"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  <w14:ligatures w14:val="none"/>
              </w:rPr>
              <w:t xml:space="preserve">by </w:t>
            </w:r>
            <w:r w:rsidRPr="00A26F85">
              <w:rPr>
                <w:rFonts w:asciiTheme="majorHAnsi" w:hAnsiTheme="majorHAnsi" w:cstheme="majorHAnsi"/>
                <w:sz w:val="24"/>
                <w:szCs w:val="24"/>
              </w:rPr>
              <w:t>Bezdíček MLST schemes</w:t>
            </w:r>
          </w:p>
        </w:tc>
      </w:tr>
      <w:tr w:rsidR="00A26F85" w:rsidRPr="00A26F85" w14:paraId="23E09E84" w14:textId="77777777" w:rsidTr="00FE56FA">
        <w:trPr>
          <w:trHeight w:val="377"/>
        </w:trPr>
        <w:tc>
          <w:tcPr>
            <w:tcW w:w="198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50A21A" w14:textId="37D3C696" w:rsidR="00FE56FA" w:rsidRPr="00A26F85" w:rsidRDefault="00FE56FA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6772D8" w14:textId="77777777" w:rsidR="00FE56FA" w:rsidRPr="00A26F85" w:rsidRDefault="00FE56FA" w:rsidP="00201FF3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ADB989" w14:textId="77777777" w:rsidR="00FE56FA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Yu Gothic" w:hAnsiTheme="majorHAnsi" w:cstheme="majorHAnsi"/>
                <w:kern w:val="24"/>
                <w:sz w:val="24"/>
                <w:szCs w:val="24"/>
                <w14:ligatures w14:val="none"/>
              </w:rPr>
              <w:t>116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B39A47" w14:textId="77777777" w:rsidR="00FE56FA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24"/>
                <w:sz w:val="24"/>
                <w:szCs w:val="24"/>
                <w14:ligatures w14:val="none"/>
              </w:rPr>
              <w:t>61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328A01" w14:textId="77777777" w:rsidR="00FE56FA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24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E53E00" w14:textId="77777777" w:rsidR="00FE56FA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Yu Gothic" w:hAnsiTheme="majorHAnsi" w:cstheme="majorHAnsi"/>
                <w:kern w:val="24"/>
                <w:sz w:val="24"/>
                <w:szCs w:val="24"/>
                <w14:ligatures w14:val="none"/>
              </w:rPr>
              <w:t>116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8866BC" w14:textId="77777777" w:rsidR="00FE56FA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Yu Gothic" w:hAnsiTheme="majorHAnsi" w:cstheme="majorHAnsi"/>
                <w:kern w:val="24"/>
                <w:sz w:val="24"/>
                <w:szCs w:val="24"/>
                <w14:ligatures w14:val="none"/>
              </w:rPr>
              <w:t>116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DA00E1" w14:textId="77777777" w:rsidR="00FE56FA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24"/>
                <w:sz w:val="24"/>
                <w:szCs w:val="24"/>
                <w14:ligatures w14:val="none"/>
              </w:rPr>
              <w:t>10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6095A0" w14:textId="77777777" w:rsidR="00FE56FA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24"/>
                <w:sz w:val="24"/>
                <w:szCs w:val="24"/>
                <w14:ligatures w14:val="none"/>
              </w:rPr>
              <w:t>89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58E573" w14:textId="77777777" w:rsidR="00FE56FA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24"/>
                <w:sz w:val="24"/>
                <w:szCs w:val="24"/>
                <w14:ligatures w14:val="none"/>
              </w:rPr>
              <w:t>54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67742D" w14:textId="77777777" w:rsidR="00FE56FA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24"/>
                <w:sz w:val="24"/>
                <w:szCs w:val="24"/>
                <w14:ligatures w14:val="none"/>
              </w:rPr>
              <w:t>512</w:t>
            </w:r>
          </w:p>
        </w:tc>
      </w:tr>
      <w:tr w:rsidR="00A26F85" w:rsidRPr="00A26F85" w14:paraId="3B531AE6" w14:textId="77777777" w:rsidTr="00FE56FA">
        <w:trPr>
          <w:trHeight w:val="377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2E0252" w14:textId="77777777" w:rsidR="006A4395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24"/>
                <w:sz w:val="24"/>
                <w:szCs w:val="24"/>
                <w14:ligatures w14:val="none"/>
              </w:rPr>
              <w:t>19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BF1DC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1A5851" w14:textId="77777777" w:rsidR="006A4395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BAFBA3" w14:textId="77777777" w:rsidR="006A4395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24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545862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CF7BF8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D3C72A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8C6993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BB2C02" w14:textId="77777777" w:rsidR="006A4395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24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40918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2D9252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A26F85" w:rsidRPr="00A26F85" w14:paraId="7765F836" w14:textId="77777777" w:rsidTr="00FE56FA">
        <w:trPr>
          <w:trHeight w:val="37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3BAB7D" w14:textId="77777777" w:rsidR="006A4395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24"/>
                <w:sz w:val="24"/>
                <w:szCs w:val="24"/>
                <w14:ligatures w14:val="none"/>
              </w:rPr>
              <w:t>2669</w:t>
            </w:r>
            <w:r w:rsidRPr="00A26F85">
              <w:rPr>
                <w:rFonts w:asciiTheme="majorHAnsi" w:eastAsia="メイリオ" w:hAnsiTheme="majorHAnsi" w:cstheme="majorHAnsi"/>
                <w:i/>
                <w:iCs/>
                <w:kern w:val="24"/>
                <w:position w:val="7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2ED49E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F9520" w14:textId="77777777" w:rsidR="006A4395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24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28E3C3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B68255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B2F68E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A99335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812821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ED4598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39642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F84B1A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A26F85" w:rsidRPr="00A26F85" w14:paraId="03286DF9" w14:textId="77777777" w:rsidTr="00FE56FA">
        <w:trPr>
          <w:trHeight w:val="37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032AB" w14:textId="77777777" w:rsidR="006A4395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24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49820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DCBA79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EA8C4C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151F5E" w14:textId="77777777" w:rsidR="006A4395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61383C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B71C87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CE52DE" w14:textId="77777777" w:rsidR="006A4395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24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4DD0CF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507DF4" w14:textId="77777777" w:rsidR="006A4395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24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FCAA93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A26F85" w:rsidRPr="00A26F85" w14:paraId="55F0F600" w14:textId="77777777" w:rsidTr="00FE56FA">
        <w:trPr>
          <w:trHeight w:val="377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0F9AA6" w14:textId="77777777" w:rsidR="006A4395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24"/>
                <w:sz w:val="24"/>
                <w:szCs w:val="24"/>
                <w14:ligatures w14:val="none"/>
              </w:rPr>
              <w:t>555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ACA272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E0B0D4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EC7E72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BBB58E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30CFC4" w14:textId="77777777" w:rsidR="006A4395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24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9F8178" w14:textId="77777777" w:rsidR="006A4395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24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36CEC2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A6AD2F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4ED391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17464E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A26F85" w:rsidRPr="00A26F85" w14:paraId="45A368E5" w14:textId="77777777" w:rsidTr="00FE56FA">
        <w:trPr>
          <w:trHeight w:val="377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1A4BC6" w14:textId="77777777" w:rsidR="006A4395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24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9A260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7269A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D0A0BC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B32E61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071029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3D555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1BC897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EB10DC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F2B71D" w14:textId="77777777" w:rsidR="006A4395" w:rsidRPr="00A26F85" w:rsidRDefault="006A4395" w:rsidP="00201FF3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67C2A8" w14:textId="77777777" w:rsidR="006A4395" w:rsidRPr="00A26F85" w:rsidRDefault="00A50B20" w:rsidP="00201FF3">
            <w:pPr>
              <w:widowControl/>
              <w:jc w:val="center"/>
              <w:textAlignment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24"/>
                <w:sz w:val="24"/>
                <w:szCs w:val="24"/>
                <w14:ligatures w14:val="none"/>
              </w:rPr>
              <w:t>1</w:t>
            </w:r>
          </w:p>
        </w:tc>
      </w:tr>
    </w:tbl>
    <w:p w14:paraId="723839D8" w14:textId="2FA7EF35" w:rsidR="00FE56FA" w:rsidRPr="00A26F85" w:rsidRDefault="00A50B20" w:rsidP="00DA61E1">
      <w:pPr>
        <w:pStyle w:val="Web"/>
        <w:spacing w:before="0" w:beforeAutospacing="0" w:after="0" w:afterAutospacing="0"/>
        <w:rPr>
          <w:rFonts w:ascii="Times New Roman" w:eastAsia="游明朝" w:hAnsi="Times New Roman" w:cs="Times New Roman"/>
        </w:rPr>
      </w:pPr>
      <w:r w:rsidRPr="00A26F85">
        <w:rPr>
          <w:rFonts w:ascii="Times New Roman" w:eastAsia="游明朝" w:hAnsi="Times New Roman" w:cs="Times New Roman"/>
        </w:rPr>
        <w:t>ST</w:t>
      </w:r>
      <w:r w:rsidRPr="00A26F85">
        <w:rPr>
          <w:rFonts w:ascii="Times New Roman" w:eastAsia="游明朝" w:hAnsi="Times New Roman" w:cs="Times New Roman" w:hint="eastAsia"/>
          <w:vertAlign w:val="subscript"/>
        </w:rPr>
        <w:t>O</w:t>
      </w:r>
      <w:r w:rsidRPr="00A26F85">
        <w:rPr>
          <w:rFonts w:ascii="Times New Roman" w:eastAsia="游明朝" w:hAnsi="Times New Roman" w:cs="Times New Roman" w:hint="eastAsia"/>
        </w:rPr>
        <w:t>,</w:t>
      </w:r>
      <w:r w:rsidRPr="00A26F85">
        <w:rPr>
          <w:rFonts w:ascii="Times New Roman" w:eastAsia="游明朝" w:hAnsi="Times New Roman" w:cs="Times New Roman"/>
        </w:rPr>
        <w:t xml:space="preserve"> sequence type according to the </w:t>
      </w:r>
      <w:r w:rsidRPr="00A26F85">
        <w:rPr>
          <w:rFonts w:ascii="Times New Roman" w:hAnsi="Times New Roman" w:cs="Times New Roman" w:hint="eastAsia"/>
        </w:rPr>
        <w:t xml:space="preserve">original </w:t>
      </w:r>
      <w:r w:rsidRPr="00A26F85">
        <w:rPr>
          <w:rFonts w:ascii="Times New Roman" w:eastAsia="游明朝" w:hAnsi="Times New Roman" w:cs="Times New Roman"/>
        </w:rPr>
        <w:t>multilocus sequence typing scheme.</w:t>
      </w:r>
    </w:p>
    <w:p w14:paraId="46718BAB" w14:textId="0FC70406" w:rsidR="00FE56FA" w:rsidRPr="00A26F85" w:rsidRDefault="00A50B20" w:rsidP="00DA61E1">
      <w:pPr>
        <w:pStyle w:val="Web"/>
        <w:spacing w:before="0" w:beforeAutospacing="0" w:after="0" w:afterAutospacing="0"/>
        <w:rPr>
          <w:rFonts w:asciiTheme="majorHAnsi" w:eastAsia="メイリオ" w:hAnsiTheme="majorHAnsi" w:cstheme="majorHAnsi"/>
          <w:kern w:val="24"/>
          <w:position w:val="7"/>
        </w:rPr>
      </w:pPr>
      <w:r w:rsidRPr="00A26F85">
        <w:rPr>
          <w:rFonts w:ascii="Times New Roman" w:eastAsia="游明朝" w:hAnsi="Times New Roman" w:cs="Times New Roman"/>
        </w:rPr>
        <w:t>ST</w:t>
      </w:r>
      <w:r w:rsidRPr="00A26F85">
        <w:rPr>
          <w:rFonts w:ascii="Times New Roman" w:eastAsia="游明朝" w:hAnsi="Times New Roman" w:cs="Times New Roman" w:hint="eastAsia"/>
          <w:vertAlign w:val="subscript"/>
        </w:rPr>
        <w:t>B</w:t>
      </w:r>
      <w:r w:rsidRPr="00A26F85">
        <w:rPr>
          <w:rFonts w:ascii="Times New Roman" w:eastAsia="游明朝" w:hAnsi="Times New Roman" w:cs="Times New Roman" w:hint="eastAsia"/>
        </w:rPr>
        <w:t>,</w:t>
      </w:r>
      <w:r w:rsidRPr="00A26F85">
        <w:rPr>
          <w:rFonts w:ascii="Times New Roman" w:eastAsia="游明朝" w:hAnsi="Times New Roman" w:cs="Times New Roman"/>
        </w:rPr>
        <w:t xml:space="preserve"> sequence type according to the </w:t>
      </w:r>
      <w:r w:rsidRPr="00A26F85">
        <w:rPr>
          <w:rFonts w:ascii="Times New Roman" w:hAnsi="Times New Roman" w:cs="Times New Roman"/>
        </w:rPr>
        <w:t>Bezdíček</w:t>
      </w:r>
      <w:r w:rsidRPr="00A26F85">
        <w:rPr>
          <w:rFonts w:ascii="Times New Roman" w:hAnsi="Times New Roman" w:cs="Times New Roman" w:hint="eastAsia"/>
        </w:rPr>
        <w:t xml:space="preserve"> </w:t>
      </w:r>
      <w:r w:rsidRPr="00A26F85">
        <w:rPr>
          <w:rFonts w:ascii="Times New Roman" w:eastAsia="游明朝" w:hAnsi="Times New Roman" w:cs="Times New Roman"/>
        </w:rPr>
        <w:t>multilocus sequence typing scheme.</w:t>
      </w:r>
    </w:p>
    <w:p w14:paraId="1F85FDFB" w14:textId="3A949C2D" w:rsidR="00A47581" w:rsidRPr="00F72446" w:rsidRDefault="00A50B20" w:rsidP="00DA61E1">
      <w:pPr>
        <w:pStyle w:val="Web"/>
        <w:spacing w:before="0" w:beforeAutospacing="0" w:after="0" w:afterAutospacing="0"/>
        <w:rPr>
          <w:rFonts w:asciiTheme="majorHAnsi" w:eastAsia="BIZ UDゴシック" w:hAnsiTheme="majorHAnsi" w:cstheme="majorHAnsi"/>
          <w:color w:val="000000"/>
          <w:kern w:val="24"/>
        </w:rPr>
      </w:pPr>
      <w:r w:rsidRPr="00A26F85">
        <w:rPr>
          <w:rFonts w:asciiTheme="majorHAnsi" w:eastAsia="メイリオ" w:hAnsiTheme="majorHAnsi" w:cstheme="majorHAnsi"/>
          <w:i/>
          <w:iCs/>
          <w:kern w:val="24"/>
          <w:position w:val="7"/>
          <w:vertAlign w:val="superscript"/>
        </w:rPr>
        <w:t>a</w:t>
      </w:r>
      <w:r w:rsidRPr="00A26F85">
        <w:rPr>
          <w:rFonts w:asciiTheme="majorHAnsi" w:eastAsia="BIZ UDゴシック" w:hAnsiTheme="majorHAnsi" w:cstheme="majorHAnsi"/>
          <w:kern w:val="24"/>
        </w:rPr>
        <w:t xml:space="preserve"> Subtype of ST</w:t>
      </w:r>
      <w:r w:rsidR="009415D5" w:rsidRPr="00A26F85">
        <w:rPr>
          <w:rFonts w:asciiTheme="majorHAnsi" w:eastAsia="BIZ UDゴシック" w:hAnsiTheme="majorHAnsi" w:cstheme="majorHAnsi" w:hint="eastAsia"/>
          <w:kern w:val="24"/>
          <w:vertAlign w:val="subscript"/>
        </w:rPr>
        <w:t>O</w:t>
      </w:r>
      <w:r w:rsidRPr="00A26F85">
        <w:rPr>
          <w:rFonts w:asciiTheme="majorHAnsi" w:eastAsia="BIZ UDゴシック" w:hAnsiTheme="majorHAnsi" w:cstheme="majorHAnsi"/>
          <w:kern w:val="24"/>
        </w:rPr>
        <w:t>192.</w:t>
      </w:r>
      <w:r w:rsidRPr="00F72446">
        <w:rPr>
          <w:rFonts w:asciiTheme="majorHAnsi" w:eastAsia="BIZ UDゴシック" w:hAnsiTheme="majorHAnsi" w:cstheme="majorHAnsi"/>
          <w:color w:val="000000"/>
          <w:kern w:val="24"/>
        </w:rPr>
        <w:br w:type="page"/>
      </w:r>
    </w:p>
    <w:p w14:paraId="06AD3D9C" w14:textId="140F2BD7" w:rsidR="0061097A" w:rsidRPr="00A26F85" w:rsidRDefault="00A50B20" w:rsidP="0061097A">
      <w:pPr>
        <w:widowControl/>
        <w:jc w:val="left"/>
        <w:rPr>
          <w:rFonts w:asciiTheme="majorHAnsi" w:eastAsia="BIZ UDゴシック" w:hAnsiTheme="majorHAnsi" w:cstheme="majorHAnsi"/>
          <w:kern w:val="24"/>
          <w:sz w:val="24"/>
          <w:szCs w:val="24"/>
        </w:rPr>
      </w:pPr>
      <w:bookmarkStart w:id="3" w:name="_Hlk181675410"/>
      <w:r w:rsidRPr="00F72446">
        <w:rPr>
          <w:rFonts w:asciiTheme="majorHAnsi" w:hAnsiTheme="majorHAnsi" w:cstheme="majorHAnsi"/>
          <w:b/>
          <w:bCs/>
          <w:sz w:val="24"/>
          <w:szCs w:val="24"/>
        </w:rPr>
        <w:lastRenderedPageBreak/>
        <w:t>TABLE S</w:t>
      </w:r>
      <w:r w:rsidR="00A26F85">
        <w:rPr>
          <w:rFonts w:asciiTheme="majorHAnsi" w:hAnsiTheme="majorHAnsi" w:cstheme="majorHAnsi" w:hint="eastAsia"/>
          <w:b/>
          <w:bCs/>
          <w:sz w:val="24"/>
          <w:szCs w:val="24"/>
        </w:rPr>
        <w:t>3</w:t>
      </w:r>
      <w:r w:rsidRPr="00F72446">
        <w:rPr>
          <w:rFonts w:asciiTheme="majorHAnsi" w:hAnsiTheme="majorHAnsi" w:cstheme="majorHAnsi"/>
          <w:sz w:val="24"/>
          <w:szCs w:val="24"/>
        </w:rPr>
        <w:t xml:space="preserve"> Contact </w:t>
      </w:r>
      <w:r w:rsidR="005C1D15" w:rsidRPr="00F72446">
        <w:rPr>
          <w:rFonts w:asciiTheme="majorHAnsi" w:hAnsiTheme="majorHAnsi" w:cstheme="majorHAnsi"/>
          <w:sz w:val="24"/>
          <w:szCs w:val="24"/>
        </w:rPr>
        <w:t xml:space="preserve">history </w:t>
      </w:r>
      <w:r w:rsidR="006A2E3B" w:rsidRPr="00A26F85">
        <w:rPr>
          <w:rFonts w:asciiTheme="majorHAnsi" w:hAnsiTheme="majorHAnsi" w:cstheme="majorHAnsi"/>
          <w:sz w:val="24"/>
          <w:szCs w:val="24"/>
        </w:rPr>
        <w:t xml:space="preserve">during </w:t>
      </w:r>
      <w:r w:rsidR="00C94F64" w:rsidRPr="00A26F85">
        <w:rPr>
          <w:rFonts w:asciiTheme="majorHAnsi" w:hAnsiTheme="majorHAnsi" w:cstheme="majorHAnsi"/>
          <w:sz w:val="24"/>
          <w:szCs w:val="24"/>
        </w:rPr>
        <w:t>previous</w:t>
      </w:r>
      <w:r w:rsidRPr="00A26F85">
        <w:rPr>
          <w:rFonts w:asciiTheme="majorHAnsi" w:hAnsiTheme="majorHAnsi" w:cstheme="majorHAnsi"/>
          <w:sz w:val="24"/>
          <w:szCs w:val="24"/>
        </w:rPr>
        <w:t xml:space="preserve"> admission</w:t>
      </w:r>
      <w:r w:rsidR="005C1D15" w:rsidRPr="00A26F85">
        <w:rPr>
          <w:rFonts w:asciiTheme="majorHAnsi" w:hAnsiTheme="majorHAnsi" w:cstheme="majorHAnsi"/>
          <w:sz w:val="24"/>
          <w:szCs w:val="24"/>
        </w:rPr>
        <w:t>s</w:t>
      </w:r>
      <w:r w:rsidRPr="00A26F85">
        <w:rPr>
          <w:rFonts w:asciiTheme="majorHAnsi" w:hAnsiTheme="majorHAnsi" w:cstheme="majorHAnsi"/>
          <w:sz w:val="24"/>
          <w:szCs w:val="24"/>
        </w:rPr>
        <w:t xml:space="preserve"> </w:t>
      </w:r>
      <w:r w:rsidR="006A2E3B" w:rsidRPr="00A26F85">
        <w:rPr>
          <w:rFonts w:asciiTheme="majorHAnsi" w:hAnsiTheme="majorHAnsi" w:cstheme="majorHAnsi"/>
          <w:sz w:val="24"/>
          <w:szCs w:val="24"/>
        </w:rPr>
        <w:t xml:space="preserve">of </w:t>
      </w:r>
      <w:r w:rsidRPr="00A26F85">
        <w:rPr>
          <w:rFonts w:asciiTheme="majorHAnsi" w:hAnsiTheme="majorHAnsi" w:cstheme="majorHAnsi"/>
          <w:sz w:val="24"/>
          <w:szCs w:val="24"/>
        </w:rPr>
        <w:t xml:space="preserve">patients </w:t>
      </w:r>
      <w:r w:rsidR="005C1D15" w:rsidRPr="00A26F85">
        <w:rPr>
          <w:rFonts w:asciiTheme="majorHAnsi" w:hAnsiTheme="majorHAnsi" w:cstheme="majorHAnsi"/>
          <w:sz w:val="24"/>
          <w:szCs w:val="24"/>
        </w:rPr>
        <w:t xml:space="preserve">with </w:t>
      </w:r>
      <w:r w:rsidRPr="00A26F85">
        <w:rPr>
          <w:rFonts w:asciiTheme="majorHAnsi" w:hAnsiTheme="majorHAnsi" w:cstheme="majorHAnsi"/>
          <w:sz w:val="24"/>
          <w:szCs w:val="24"/>
        </w:rPr>
        <w:t>isolated VREfm on readmission.</w:t>
      </w:r>
    </w:p>
    <w:tbl>
      <w:tblPr>
        <w:tblW w:w="89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259"/>
        <w:gridCol w:w="6237"/>
      </w:tblGrid>
      <w:tr w:rsidR="00A26F85" w:rsidRPr="00A26F85" w14:paraId="317DB5AD" w14:textId="77777777" w:rsidTr="006209B1">
        <w:trPr>
          <w:trHeight w:val="428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3F212E76" w14:textId="77777777" w:rsidR="0061097A" w:rsidRPr="00A26F85" w:rsidRDefault="00A50B20" w:rsidP="00FF7E7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Strain No.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0045D2" w14:textId="77777777" w:rsidR="0061097A" w:rsidRPr="00A26F85" w:rsidRDefault="00A50B20" w:rsidP="00FF7E7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ST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838B23" w14:textId="77777777" w:rsidR="0061097A" w:rsidRPr="00A26F85" w:rsidRDefault="00A50B20" w:rsidP="00FF7E7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Description</w:t>
            </w:r>
          </w:p>
        </w:tc>
      </w:tr>
      <w:tr w:rsidR="00A26F85" w:rsidRPr="00A26F85" w14:paraId="01295E1E" w14:textId="77777777" w:rsidTr="006209B1">
        <w:trPr>
          <w:trHeight w:val="11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8045" w14:textId="77777777" w:rsidR="0061097A" w:rsidRPr="00A26F85" w:rsidRDefault="00A50B20" w:rsidP="00FF7E7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R-VRE-031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A969" w14:textId="43D9B8CA" w:rsidR="0061097A" w:rsidRPr="00A26F85" w:rsidRDefault="00A50B20" w:rsidP="00FF7E7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ST</w:t>
            </w:r>
            <w:r w:rsidR="006209B1" w:rsidRPr="00A26F85"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  <w:vertAlign w:val="subscript"/>
                <w14:ligatures w14:val="none"/>
              </w:rPr>
              <w:t>B</w:t>
            </w: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1162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12E3" w14:textId="41345CEA" w:rsidR="0061097A" w:rsidRPr="00A26F85" w:rsidRDefault="00A50B20" w:rsidP="00FF7E70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 xml:space="preserve">Hospitalized in the </w:t>
            </w:r>
            <w:r w:rsidR="00EE5A9E"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 xml:space="preserve">same </w:t>
            </w: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ward with ST</w:t>
            </w:r>
            <w:r w:rsidR="006209B1" w:rsidRPr="00A26F85"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  <w:vertAlign w:val="subscript"/>
                <w14:ligatures w14:val="none"/>
              </w:rPr>
              <w:t>B</w:t>
            </w: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1162 carriers (representative strain</w:t>
            </w:r>
            <w:r w:rsidR="0084555F"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s</w:t>
            </w: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 xml:space="preserve"> w</w:t>
            </w:r>
            <w:r w:rsidR="0084555F"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ere</w:t>
            </w: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 xml:space="preserve"> R-VRE-001</w:t>
            </w:r>
            <w:r w:rsidR="0084555F"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 xml:space="preserve"> and -010</w:t>
            </w: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) at last admission.</w:t>
            </w:r>
          </w:p>
        </w:tc>
      </w:tr>
      <w:tr w:rsidR="00A26F85" w:rsidRPr="00A26F85" w14:paraId="3920AA58" w14:textId="77777777" w:rsidTr="006209B1">
        <w:trPr>
          <w:trHeight w:val="11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5B99" w14:textId="77777777" w:rsidR="0061097A" w:rsidRPr="00A26F85" w:rsidRDefault="00A50B20" w:rsidP="00FF7E7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R-VRE-032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C6FD" w14:textId="4F2FFFFB" w:rsidR="0061097A" w:rsidRPr="00A26F85" w:rsidRDefault="00A50B20" w:rsidP="00FF7E7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ST</w:t>
            </w:r>
            <w:r w:rsidR="006209B1" w:rsidRPr="00A26F85"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  <w:vertAlign w:val="subscript"/>
                <w14:ligatures w14:val="none"/>
              </w:rPr>
              <w:t>B</w:t>
            </w: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1162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A50D" w14:textId="1AE28499" w:rsidR="0061097A" w:rsidRPr="00A26F85" w:rsidRDefault="00A50B20" w:rsidP="00FF7E70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Before and during the outbreak</w:t>
            </w:r>
            <w:r w:rsidR="0084555F"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,</w:t>
            </w: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 xml:space="preserve"> there</w:t>
            </w:r>
            <w:r w:rsidR="0084555F"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 xml:space="preserve"> were</w:t>
            </w: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 xml:space="preserve"> three hospitalizations and discharges. Hospitalized in the same ward with ST</w:t>
            </w:r>
            <w:r w:rsidR="006209B1" w:rsidRPr="00A26F85"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  <w:vertAlign w:val="subscript"/>
                <w14:ligatures w14:val="none"/>
              </w:rPr>
              <w:t>B</w:t>
            </w: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1162 carriers (</w:t>
            </w:r>
            <w:r w:rsidR="0084555F"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 xml:space="preserve">representative strains were </w:t>
            </w:r>
            <w:r w:rsidRPr="00A26F85">
              <w:rPr>
                <w:rFonts w:asciiTheme="majorHAnsi" w:eastAsia="BIZ UDゴシック" w:hAnsiTheme="majorHAnsi" w:cstheme="majorHAnsi"/>
                <w:kern w:val="24"/>
                <w:sz w:val="24"/>
                <w:szCs w:val="24"/>
              </w:rPr>
              <w:t>R-VRE-003, -015, and -054</w:t>
            </w: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).</w:t>
            </w:r>
          </w:p>
        </w:tc>
      </w:tr>
      <w:tr w:rsidR="00A26F85" w:rsidRPr="00A26F85" w14:paraId="0F09022C" w14:textId="77777777" w:rsidTr="006209B1">
        <w:trPr>
          <w:trHeight w:val="1155"/>
        </w:trPr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33C028" w14:textId="77777777" w:rsidR="0061097A" w:rsidRPr="00A26F85" w:rsidRDefault="00A50B20" w:rsidP="00FF7E7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R-VRE-053</w:t>
            </w:r>
          </w:p>
        </w:tc>
        <w:tc>
          <w:tcPr>
            <w:tcW w:w="12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5F99F2" w14:textId="4D02D19C" w:rsidR="0061097A" w:rsidRPr="00A26F85" w:rsidRDefault="00A50B20" w:rsidP="00FF7E7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ST</w:t>
            </w:r>
            <w:r w:rsidR="006209B1" w:rsidRPr="00A26F85"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  <w:vertAlign w:val="subscript"/>
                <w14:ligatures w14:val="none"/>
              </w:rPr>
              <w:t>B</w:t>
            </w: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1162</w:t>
            </w:r>
          </w:p>
        </w:tc>
        <w:tc>
          <w:tcPr>
            <w:tcW w:w="62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A1A377" w14:textId="12FBE6C2" w:rsidR="0061097A" w:rsidRPr="00A26F85" w:rsidRDefault="006A2E3B" w:rsidP="00FF7E70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At last admission, shared room with R-VRE-033 (ST</w:t>
            </w:r>
            <w:r w:rsidR="006209B1" w:rsidRPr="00A26F85"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  <w:vertAlign w:val="subscript"/>
                <w14:ligatures w14:val="none"/>
              </w:rPr>
              <w:t>B</w:t>
            </w: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 xml:space="preserve">1162) carrier </w:t>
            </w:r>
            <w:r w:rsidR="005C1D15"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 xml:space="preserve">with </w:t>
            </w:r>
            <w:r w:rsidRPr="00A26F85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  <w14:ligatures w14:val="none"/>
              </w:rPr>
              <w:t>confirmed negative results after three consecutive VRE culture tests.</w:t>
            </w:r>
          </w:p>
        </w:tc>
      </w:tr>
    </w:tbl>
    <w:p w14:paraId="37153DEB" w14:textId="72FC0E9D" w:rsidR="005C1D15" w:rsidRPr="00A26F85" w:rsidRDefault="00A50B20" w:rsidP="00F72446">
      <w:pPr>
        <w:widowControl/>
        <w:jc w:val="left"/>
        <w:rPr>
          <w:rFonts w:asciiTheme="majorHAnsi" w:eastAsia="BIZ UDゴシック" w:hAnsiTheme="majorHAnsi" w:cstheme="majorHAnsi"/>
          <w:color w:val="000000"/>
          <w:kern w:val="24"/>
          <w:sz w:val="24"/>
          <w:szCs w:val="24"/>
        </w:rPr>
      </w:pPr>
      <w:r w:rsidRPr="00A26F85">
        <w:rPr>
          <w:rFonts w:asciiTheme="majorHAnsi" w:eastAsia="BIZ UDゴシック" w:hAnsiTheme="majorHAnsi" w:cstheme="majorHAnsi"/>
          <w:kern w:val="24"/>
          <w:sz w:val="24"/>
          <w:szCs w:val="24"/>
        </w:rPr>
        <w:t>ST</w:t>
      </w:r>
      <w:r w:rsidR="006209B1" w:rsidRPr="00A26F85">
        <w:rPr>
          <w:rFonts w:asciiTheme="majorHAnsi" w:eastAsia="ＭＳ Ｐゴシック" w:hAnsiTheme="majorHAnsi" w:cstheme="majorHAnsi" w:hint="eastAsia"/>
          <w:kern w:val="0"/>
          <w:sz w:val="24"/>
          <w:szCs w:val="24"/>
          <w:vertAlign w:val="subscript"/>
          <w14:ligatures w14:val="none"/>
        </w:rPr>
        <w:t>B</w:t>
      </w:r>
      <w:r w:rsidRPr="00A26F85">
        <w:rPr>
          <w:rFonts w:asciiTheme="majorHAnsi" w:eastAsia="BIZ UDゴシック" w:hAnsiTheme="majorHAnsi" w:cstheme="majorHAnsi"/>
          <w:kern w:val="24"/>
          <w:sz w:val="24"/>
          <w:szCs w:val="24"/>
        </w:rPr>
        <w:t xml:space="preserve">, </w:t>
      </w:r>
      <w:r w:rsidR="00FE56FA" w:rsidRPr="00A26F85">
        <w:rPr>
          <w:rFonts w:ascii="Times New Roman" w:eastAsia="游明朝" w:hAnsi="Times New Roman" w:cs="Times New Roman"/>
          <w:sz w:val="24"/>
          <w:szCs w:val="24"/>
        </w:rPr>
        <w:t>sequence type according to</w:t>
      </w:r>
      <w:r w:rsidR="00FE56FA" w:rsidRPr="00F72446">
        <w:rPr>
          <w:rFonts w:asciiTheme="majorHAnsi" w:eastAsia="BIZ UDゴシック" w:hAnsiTheme="majorHAnsi" w:cstheme="majorHAnsi"/>
          <w:color w:val="000000"/>
          <w:kern w:val="24"/>
          <w:sz w:val="24"/>
          <w:szCs w:val="24"/>
        </w:rPr>
        <w:t xml:space="preserve"> </w:t>
      </w:r>
      <w:r w:rsidRPr="00F72446">
        <w:rPr>
          <w:rFonts w:asciiTheme="majorHAnsi" w:eastAsia="BIZ UDゴシック" w:hAnsiTheme="majorHAnsi" w:cstheme="majorHAnsi"/>
          <w:color w:val="000000"/>
          <w:kern w:val="24"/>
          <w:sz w:val="24"/>
          <w:szCs w:val="24"/>
        </w:rPr>
        <w:t xml:space="preserve">the </w:t>
      </w:r>
      <w:r w:rsidR="00B62785" w:rsidRPr="00F72446">
        <w:rPr>
          <w:rFonts w:asciiTheme="majorHAnsi" w:hAnsiTheme="majorHAnsi" w:cstheme="majorHAnsi"/>
          <w:sz w:val="24"/>
          <w:szCs w:val="24"/>
        </w:rPr>
        <w:t>Bezdíček</w:t>
      </w:r>
      <w:r w:rsidR="00B62785" w:rsidRPr="00F72446">
        <w:rPr>
          <w:rFonts w:asciiTheme="majorHAnsi" w:eastAsia="BIZ UDゴシック" w:hAnsiTheme="majorHAnsi" w:cstheme="majorHAnsi"/>
          <w:color w:val="000000"/>
          <w:kern w:val="24"/>
          <w:sz w:val="24"/>
          <w:szCs w:val="24"/>
        </w:rPr>
        <w:t xml:space="preserve"> scheme</w:t>
      </w:r>
      <w:r w:rsidRPr="00F72446">
        <w:rPr>
          <w:rFonts w:asciiTheme="majorHAnsi" w:eastAsia="BIZ UDゴシック" w:hAnsiTheme="majorHAnsi" w:cstheme="majorHAnsi"/>
          <w:color w:val="000000"/>
          <w:kern w:val="24"/>
          <w:sz w:val="24"/>
          <w:szCs w:val="24"/>
        </w:rPr>
        <w:t>.</w:t>
      </w:r>
    </w:p>
    <w:sectPr w:rsidR="005C1D15" w:rsidRPr="00A26F85" w:rsidSect="00FD2ABD">
      <w:pgSz w:w="12240" w:h="15840" w:code="1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DB371C" w14:textId="77777777" w:rsidR="00F80A71" w:rsidRDefault="00F80A71" w:rsidP="00413AA1">
      <w:r>
        <w:separator/>
      </w:r>
    </w:p>
  </w:endnote>
  <w:endnote w:type="continuationSeparator" w:id="0">
    <w:p w14:paraId="0B97E899" w14:textId="77777777" w:rsidR="00F80A71" w:rsidRDefault="00F80A71" w:rsidP="00413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Pゴシック"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BIZ UDゴシック">
    <w:panose1 w:val="020B0400000000000000"/>
    <w:charset w:val="80"/>
    <w:family w:val="modern"/>
    <w:pitch w:val="fixed"/>
    <w:sig w:usb0="E00002F7" w:usb1="2AC7EDF8" w:usb2="00000012" w:usb3="00000000" w:csb0="00020001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24695390"/>
      <w:docPartObj>
        <w:docPartGallery w:val="Page Numbers (Bottom of Page)"/>
        <w:docPartUnique/>
      </w:docPartObj>
    </w:sdtPr>
    <w:sdtEndPr/>
    <w:sdtContent>
      <w:p w14:paraId="34BB7F70" w14:textId="431C5DED" w:rsidR="00FD2ABD" w:rsidRDefault="00FD2AB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D186D8D" w14:textId="77777777" w:rsidR="00FD2ABD" w:rsidRDefault="00FD2AB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13297D" w14:textId="77777777" w:rsidR="00F80A71" w:rsidRDefault="00F80A71" w:rsidP="00413AA1">
      <w:r>
        <w:separator/>
      </w:r>
    </w:p>
  </w:footnote>
  <w:footnote w:type="continuationSeparator" w:id="0">
    <w:p w14:paraId="1BCA5446" w14:textId="77777777" w:rsidR="00F80A71" w:rsidRDefault="00F80A71" w:rsidP="00413A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55700E1"/>
    <w:multiLevelType w:val="hybridMultilevel"/>
    <w:tmpl w:val="097891C2"/>
    <w:lvl w:ilvl="0" w:tplc="63C2A3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D5C436C8" w:tentative="1">
      <w:start w:val="1"/>
      <w:numFmt w:val="aiueoFullWidth"/>
      <w:lvlText w:val="(%2)"/>
      <w:lvlJc w:val="left"/>
      <w:pPr>
        <w:ind w:left="880" w:hanging="440"/>
      </w:pPr>
    </w:lvl>
    <w:lvl w:ilvl="2" w:tplc="07080A1E" w:tentative="1">
      <w:start w:val="1"/>
      <w:numFmt w:val="decimalEnclosedCircle"/>
      <w:lvlText w:val="%3"/>
      <w:lvlJc w:val="left"/>
      <w:pPr>
        <w:ind w:left="1320" w:hanging="440"/>
      </w:pPr>
    </w:lvl>
    <w:lvl w:ilvl="3" w:tplc="76F07ABA" w:tentative="1">
      <w:start w:val="1"/>
      <w:numFmt w:val="decimal"/>
      <w:lvlText w:val="%4."/>
      <w:lvlJc w:val="left"/>
      <w:pPr>
        <w:ind w:left="1760" w:hanging="440"/>
      </w:pPr>
    </w:lvl>
    <w:lvl w:ilvl="4" w:tplc="8D0A3F4A" w:tentative="1">
      <w:start w:val="1"/>
      <w:numFmt w:val="aiueoFullWidth"/>
      <w:lvlText w:val="(%5)"/>
      <w:lvlJc w:val="left"/>
      <w:pPr>
        <w:ind w:left="2200" w:hanging="440"/>
      </w:pPr>
    </w:lvl>
    <w:lvl w:ilvl="5" w:tplc="4BFEC81E" w:tentative="1">
      <w:start w:val="1"/>
      <w:numFmt w:val="decimalEnclosedCircle"/>
      <w:lvlText w:val="%6"/>
      <w:lvlJc w:val="left"/>
      <w:pPr>
        <w:ind w:left="2640" w:hanging="440"/>
      </w:pPr>
    </w:lvl>
    <w:lvl w:ilvl="6" w:tplc="B69E3E66" w:tentative="1">
      <w:start w:val="1"/>
      <w:numFmt w:val="decimal"/>
      <w:lvlText w:val="%7."/>
      <w:lvlJc w:val="left"/>
      <w:pPr>
        <w:ind w:left="3080" w:hanging="440"/>
      </w:pPr>
    </w:lvl>
    <w:lvl w:ilvl="7" w:tplc="46689110" w:tentative="1">
      <w:start w:val="1"/>
      <w:numFmt w:val="aiueoFullWidth"/>
      <w:lvlText w:val="(%8)"/>
      <w:lvlJc w:val="left"/>
      <w:pPr>
        <w:ind w:left="3520" w:hanging="440"/>
      </w:pPr>
    </w:lvl>
    <w:lvl w:ilvl="8" w:tplc="B374D5A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B7B21F7"/>
    <w:multiLevelType w:val="hybridMultilevel"/>
    <w:tmpl w:val="E3503366"/>
    <w:lvl w:ilvl="0" w:tplc="8C900FE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2B500A80" w:tentative="1">
      <w:start w:val="1"/>
      <w:numFmt w:val="aiueoFullWidth"/>
      <w:lvlText w:val="(%2)"/>
      <w:lvlJc w:val="left"/>
      <w:pPr>
        <w:ind w:left="880" w:hanging="440"/>
      </w:pPr>
    </w:lvl>
    <w:lvl w:ilvl="2" w:tplc="2A1C0368" w:tentative="1">
      <w:start w:val="1"/>
      <w:numFmt w:val="decimalEnclosedCircle"/>
      <w:lvlText w:val="%3"/>
      <w:lvlJc w:val="left"/>
      <w:pPr>
        <w:ind w:left="1320" w:hanging="440"/>
      </w:pPr>
    </w:lvl>
    <w:lvl w:ilvl="3" w:tplc="E952B1D8" w:tentative="1">
      <w:start w:val="1"/>
      <w:numFmt w:val="decimal"/>
      <w:lvlText w:val="%4."/>
      <w:lvlJc w:val="left"/>
      <w:pPr>
        <w:ind w:left="1760" w:hanging="440"/>
      </w:pPr>
    </w:lvl>
    <w:lvl w:ilvl="4" w:tplc="35B828CE" w:tentative="1">
      <w:start w:val="1"/>
      <w:numFmt w:val="aiueoFullWidth"/>
      <w:lvlText w:val="(%5)"/>
      <w:lvlJc w:val="left"/>
      <w:pPr>
        <w:ind w:left="2200" w:hanging="440"/>
      </w:pPr>
    </w:lvl>
    <w:lvl w:ilvl="5" w:tplc="C13A501E" w:tentative="1">
      <w:start w:val="1"/>
      <w:numFmt w:val="decimalEnclosedCircle"/>
      <w:lvlText w:val="%6"/>
      <w:lvlJc w:val="left"/>
      <w:pPr>
        <w:ind w:left="2640" w:hanging="440"/>
      </w:pPr>
    </w:lvl>
    <w:lvl w:ilvl="6" w:tplc="F7540A6E" w:tentative="1">
      <w:start w:val="1"/>
      <w:numFmt w:val="decimal"/>
      <w:lvlText w:val="%7."/>
      <w:lvlJc w:val="left"/>
      <w:pPr>
        <w:ind w:left="3080" w:hanging="440"/>
      </w:pPr>
    </w:lvl>
    <w:lvl w:ilvl="7" w:tplc="7EE4707C" w:tentative="1">
      <w:start w:val="1"/>
      <w:numFmt w:val="aiueoFullWidth"/>
      <w:lvlText w:val="(%8)"/>
      <w:lvlJc w:val="left"/>
      <w:pPr>
        <w:ind w:left="3520" w:hanging="440"/>
      </w:pPr>
    </w:lvl>
    <w:lvl w:ilvl="8" w:tplc="A57AE588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76659480">
    <w:abstractNumId w:val="0"/>
  </w:num>
  <w:num w:numId="2" w16cid:durableId="13909626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67F"/>
    <w:rsid w:val="000077C8"/>
    <w:rsid w:val="0001399B"/>
    <w:rsid w:val="00014F52"/>
    <w:rsid w:val="00032BEB"/>
    <w:rsid w:val="00045AA9"/>
    <w:rsid w:val="00051119"/>
    <w:rsid w:val="000559DB"/>
    <w:rsid w:val="00055E39"/>
    <w:rsid w:val="00063FA0"/>
    <w:rsid w:val="000A05FD"/>
    <w:rsid w:val="000A33CF"/>
    <w:rsid w:val="000A4542"/>
    <w:rsid w:val="000B2232"/>
    <w:rsid w:val="000D2387"/>
    <w:rsid w:val="000D2C3C"/>
    <w:rsid w:val="000D3C4C"/>
    <w:rsid w:val="000D7280"/>
    <w:rsid w:val="000E05C3"/>
    <w:rsid w:val="000E3F1D"/>
    <w:rsid w:val="000E40EB"/>
    <w:rsid w:val="000F6BE5"/>
    <w:rsid w:val="00112990"/>
    <w:rsid w:val="00124B8B"/>
    <w:rsid w:val="00126259"/>
    <w:rsid w:val="00141C5D"/>
    <w:rsid w:val="001534B1"/>
    <w:rsid w:val="0016356A"/>
    <w:rsid w:val="00177C1D"/>
    <w:rsid w:val="00193C45"/>
    <w:rsid w:val="001A1B01"/>
    <w:rsid w:val="001B27C4"/>
    <w:rsid w:val="001C5CCA"/>
    <w:rsid w:val="001D77F1"/>
    <w:rsid w:val="001E7798"/>
    <w:rsid w:val="00201FF3"/>
    <w:rsid w:val="00205409"/>
    <w:rsid w:val="00211CDF"/>
    <w:rsid w:val="0021284B"/>
    <w:rsid w:val="0021560A"/>
    <w:rsid w:val="0021763B"/>
    <w:rsid w:val="00220B8D"/>
    <w:rsid w:val="00223E68"/>
    <w:rsid w:val="002425EE"/>
    <w:rsid w:val="00245A9C"/>
    <w:rsid w:val="002468A9"/>
    <w:rsid w:val="00251819"/>
    <w:rsid w:val="0025182D"/>
    <w:rsid w:val="00257B8B"/>
    <w:rsid w:val="0027319D"/>
    <w:rsid w:val="00281323"/>
    <w:rsid w:val="002A001D"/>
    <w:rsid w:val="002C5D49"/>
    <w:rsid w:val="002D0229"/>
    <w:rsid w:val="002D1C21"/>
    <w:rsid w:val="002D68A4"/>
    <w:rsid w:val="002E24C7"/>
    <w:rsid w:val="002E464F"/>
    <w:rsid w:val="003056B1"/>
    <w:rsid w:val="00316211"/>
    <w:rsid w:val="00317589"/>
    <w:rsid w:val="00323BDC"/>
    <w:rsid w:val="00327B86"/>
    <w:rsid w:val="003301EB"/>
    <w:rsid w:val="00331EF7"/>
    <w:rsid w:val="003336BA"/>
    <w:rsid w:val="00334829"/>
    <w:rsid w:val="0035659E"/>
    <w:rsid w:val="00357767"/>
    <w:rsid w:val="00360E71"/>
    <w:rsid w:val="00361A03"/>
    <w:rsid w:val="00363397"/>
    <w:rsid w:val="003649A8"/>
    <w:rsid w:val="00376235"/>
    <w:rsid w:val="00382610"/>
    <w:rsid w:val="003834A9"/>
    <w:rsid w:val="003A15EB"/>
    <w:rsid w:val="003B4ACC"/>
    <w:rsid w:val="003C2F70"/>
    <w:rsid w:val="003C5363"/>
    <w:rsid w:val="003D695A"/>
    <w:rsid w:val="003E5AD2"/>
    <w:rsid w:val="00405D55"/>
    <w:rsid w:val="00413AA1"/>
    <w:rsid w:val="00415877"/>
    <w:rsid w:val="004215FA"/>
    <w:rsid w:val="0043305D"/>
    <w:rsid w:val="0043587F"/>
    <w:rsid w:val="00461C59"/>
    <w:rsid w:val="004752AD"/>
    <w:rsid w:val="004935D4"/>
    <w:rsid w:val="004A5715"/>
    <w:rsid w:val="004A6330"/>
    <w:rsid w:val="004B1556"/>
    <w:rsid w:val="004E10C1"/>
    <w:rsid w:val="004F30AF"/>
    <w:rsid w:val="004F39D7"/>
    <w:rsid w:val="004F760E"/>
    <w:rsid w:val="00510517"/>
    <w:rsid w:val="00513EC6"/>
    <w:rsid w:val="00521F6A"/>
    <w:rsid w:val="005223AD"/>
    <w:rsid w:val="005262BF"/>
    <w:rsid w:val="00537E1F"/>
    <w:rsid w:val="00550262"/>
    <w:rsid w:val="00551AF7"/>
    <w:rsid w:val="00554004"/>
    <w:rsid w:val="00561B76"/>
    <w:rsid w:val="00592664"/>
    <w:rsid w:val="00592D9F"/>
    <w:rsid w:val="00594E83"/>
    <w:rsid w:val="00595ED3"/>
    <w:rsid w:val="005A0207"/>
    <w:rsid w:val="005C02F0"/>
    <w:rsid w:val="005C1D15"/>
    <w:rsid w:val="005F3CC7"/>
    <w:rsid w:val="005F41BF"/>
    <w:rsid w:val="00604DF9"/>
    <w:rsid w:val="0061097A"/>
    <w:rsid w:val="00611719"/>
    <w:rsid w:val="006209B1"/>
    <w:rsid w:val="00620B11"/>
    <w:rsid w:val="006219F9"/>
    <w:rsid w:val="0064691E"/>
    <w:rsid w:val="00652E2E"/>
    <w:rsid w:val="00654D46"/>
    <w:rsid w:val="0065677C"/>
    <w:rsid w:val="00662A16"/>
    <w:rsid w:val="00662F94"/>
    <w:rsid w:val="00682DC6"/>
    <w:rsid w:val="00691F8E"/>
    <w:rsid w:val="006A092D"/>
    <w:rsid w:val="006A1983"/>
    <w:rsid w:val="006A244D"/>
    <w:rsid w:val="006A2E3B"/>
    <w:rsid w:val="006A4395"/>
    <w:rsid w:val="006B2F76"/>
    <w:rsid w:val="006D018A"/>
    <w:rsid w:val="006D3940"/>
    <w:rsid w:val="006E2032"/>
    <w:rsid w:val="006E6E6C"/>
    <w:rsid w:val="0070366B"/>
    <w:rsid w:val="007141AE"/>
    <w:rsid w:val="00717BC5"/>
    <w:rsid w:val="00730CBB"/>
    <w:rsid w:val="00735ACC"/>
    <w:rsid w:val="00736075"/>
    <w:rsid w:val="00743393"/>
    <w:rsid w:val="007459C8"/>
    <w:rsid w:val="00773B75"/>
    <w:rsid w:val="00773FAB"/>
    <w:rsid w:val="00777A62"/>
    <w:rsid w:val="00783C3C"/>
    <w:rsid w:val="007952A0"/>
    <w:rsid w:val="00795CC9"/>
    <w:rsid w:val="007A0CE3"/>
    <w:rsid w:val="007A6612"/>
    <w:rsid w:val="007B0DA3"/>
    <w:rsid w:val="007B3B99"/>
    <w:rsid w:val="007C17C4"/>
    <w:rsid w:val="007C2281"/>
    <w:rsid w:val="007C3E50"/>
    <w:rsid w:val="007D190A"/>
    <w:rsid w:val="007E7BBA"/>
    <w:rsid w:val="007F2254"/>
    <w:rsid w:val="007F7A1C"/>
    <w:rsid w:val="008045A1"/>
    <w:rsid w:val="00806C1B"/>
    <w:rsid w:val="00811F37"/>
    <w:rsid w:val="008144C2"/>
    <w:rsid w:val="008201B6"/>
    <w:rsid w:val="00823D4B"/>
    <w:rsid w:val="00824B50"/>
    <w:rsid w:val="00836E7F"/>
    <w:rsid w:val="0084555F"/>
    <w:rsid w:val="008671C5"/>
    <w:rsid w:val="00875806"/>
    <w:rsid w:val="00892F81"/>
    <w:rsid w:val="008A2011"/>
    <w:rsid w:val="008B614A"/>
    <w:rsid w:val="008C45BA"/>
    <w:rsid w:val="008D757C"/>
    <w:rsid w:val="008E6AC1"/>
    <w:rsid w:val="0090443B"/>
    <w:rsid w:val="00913621"/>
    <w:rsid w:val="00913F5B"/>
    <w:rsid w:val="00914875"/>
    <w:rsid w:val="00916965"/>
    <w:rsid w:val="009179BE"/>
    <w:rsid w:val="009415D5"/>
    <w:rsid w:val="00947F52"/>
    <w:rsid w:val="0097165E"/>
    <w:rsid w:val="00984CAD"/>
    <w:rsid w:val="00986E86"/>
    <w:rsid w:val="009A1CFC"/>
    <w:rsid w:val="009B16FD"/>
    <w:rsid w:val="009B1E4B"/>
    <w:rsid w:val="009B3A2A"/>
    <w:rsid w:val="009B4AA9"/>
    <w:rsid w:val="009D76D0"/>
    <w:rsid w:val="009E10C6"/>
    <w:rsid w:val="009E6292"/>
    <w:rsid w:val="009E6B95"/>
    <w:rsid w:val="009F0E4C"/>
    <w:rsid w:val="009F2023"/>
    <w:rsid w:val="009F5760"/>
    <w:rsid w:val="00A02398"/>
    <w:rsid w:val="00A03D43"/>
    <w:rsid w:val="00A22705"/>
    <w:rsid w:val="00A26F85"/>
    <w:rsid w:val="00A40F7A"/>
    <w:rsid w:val="00A422D0"/>
    <w:rsid w:val="00A47581"/>
    <w:rsid w:val="00A50B20"/>
    <w:rsid w:val="00A6062C"/>
    <w:rsid w:val="00A649B0"/>
    <w:rsid w:val="00A70720"/>
    <w:rsid w:val="00A910AE"/>
    <w:rsid w:val="00A95A1D"/>
    <w:rsid w:val="00A95B05"/>
    <w:rsid w:val="00AA35D7"/>
    <w:rsid w:val="00AB109A"/>
    <w:rsid w:val="00AB13CA"/>
    <w:rsid w:val="00AC0F0D"/>
    <w:rsid w:val="00AC7E22"/>
    <w:rsid w:val="00AD667F"/>
    <w:rsid w:val="00AD79F2"/>
    <w:rsid w:val="00B03834"/>
    <w:rsid w:val="00B145F5"/>
    <w:rsid w:val="00B1586B"/>
    <w:rsid w:val="00B17E5F"/>
    <w:rsid w:val="00B21366"/>
    <w:rsid w:val="00B36E5E"/>
    <w:rsid w:val="00B40A30"/>
    <w:rsid w:val="00B442C3"/>
    <w:rsid w:val="00B4605C"/>
    <w:rsid w:val="00B51395"/>
    <w:rsid w:val="00B54DE7"/>
    <w:rsid w:val="00B55530"/>
    <w:rsid w:val="00B62785"/>
    <w:rsid w:val="00B675D8"/>
    <w:rsid w:val="00B7499E"/>
    <w:rsid w:val="00B75E3B"/>
    <w:rsid w:val="00B80FF7"/>
    <w:rsid w:val="00B841DA"/>
    <w:rsid w:val="00B84234"/>
    <w:rsid w:val="00B84684"/>
    <w:rsid w:val="00B85376"/>
    <w:rsid w:val="00B87690"/>
    <w:rsid w:val="00B908B9"/>
    <w:rsid w:val="00B974CD"/>
    <w:rsid w:val="00BA1C55"/>
    <w:rsid w:val="00BA49F1"/>
    <w:rsid w:val="00BA57A6"/>
    <w:rsid w:val="00BB2257"/>
    <w:rsid w:val="00BB5943"/>
    <w:rsid w:val="00BB60C2"/>
    <w:rsid w:val="00BC6782"/>
    <w:rsid w:val="00BC7668"/>
    <w:rsid w:val="00BC783A"/>
    <w:rsid w:val="00BD077A"/>
    <w:rsid w:val="00BD1E1E"/>
    <w:rsid w:val="00BF5762"/>
    <w:rsid w:val="00C06FC9"/>
    <w:rsid w:val="00C2247B"/>
    <w:rsid w:val="00C25321"/>
    <w:rsid w:val="00C30003"/>
    <w:rsid w:val="00C44A26"/>
    <w:rsid w:val="00C62CD1"/>
    <w:rsid w:val="00C81851"/>
    <w:rsid w:val="00C94F64"/>
    <w:rsid w:val="00CA089D"/>
    <w:rsid w:val="00CA6DA4"/>
    <w:rsid w:val="00CB09F5"/>
    <w:rsid w:val="00CB0D0B"/>
    <w:rsid w:val="00CB7638"/>
    <w:rsid w:val="00CC0C34"/>
    <w:rsid w:val="00CC3A26"/>
    <w:rsid w:val="00CE08A6"/>
    <w:rsid w:val="00CF7907"/>
    <w:rsid w:val="00D017FF"/>
    <w:rsid w:val="00D04058"/>
    <w:rsid w:val="00D04573"/>
    <w:rsid w:val="00D04BAD"/>
    <w:rsid w:val="00D1690B"/>
    <w:rsid w:val="00D26300"/>
    <w:rsid w:val="00D3120A"/>
    <w:rsid w:val="00D335AF"/>
    <w:rsid w:val="00D3790B"/>
    <w:rsid w:val="00D42C3F"/>
    <w:rsid w:val="00D4522E"/>
    <w:rsid w:val="00D45BB1"/>
    <w:rsid w:val="00D4637E"/>
    <w:rsid w:val="00D46408"/>
    <w:rsid w:val="00D47130"/>
    <w:rsid w:val="00D53176"/>
    <w:rsid w:val="00D60182"/>
    <w:rsid w:val="00D602C2"/>
    <w:rsid w:val="00D67B57"/>
    <w:rsid w:val="00D76622"/>
    <w:rsid w:val="00D81291"/>
    <w:rsid w:val="00D86458"/>
    <w:rsid w:val="00D97148"/>
    <w:rsid w:val="00DA61E1"/>
    <w:rsid w:val="00DB0717"/>
    <w:rsid w:val="00DB3422"/>
    <w:rsid w:val="00DD31D9"/>
    <w:rsid w:val="00DD31E3"/>
    <w:rsid w:val="00DF782A"/>
    <w:rsid w:val="00E048F7"/>
    <w:rsid w:val="00E159C1"/>
    <w:rsid w:val="00E24BBB"/>
    <w:rsid w:val="00E25FAA"/>
    <w:rsid w:val="00E26358"/>
    <w:rsid w:val="00E3064D"/>
    <w:rsid w:val="00E34E68"/>
    <w:rsid w:val="00E409E9"/>
    <w:rsid w:val="00E50DDF"/>
    <w:rsid w:val="00E616EE"/>
    <w:rsid w:val="00E6269D"/>
    <w:rsid w:val="00E765ED"/>
    <w:rsid w:val="00E8048B"/>
    <w:rsid w:val="00EA7315"/>
    <w:rsid w:val="00EA7673"/>
    <w:rsid w:val="00EB4B01"/>
    <w:rsid w:val="00EB4B07"/>
    <w:rsid w:val="00ED6CE7"/>
    <w:rsid w:val="00EE0FEA"/>
    <w:rsid w:val="00EE5A9E"/>
    <w:rsid w:val="00EF4EE5"/>
    <w:rsid w:val="00EF7A8D"/>
    <w:rsid w:val="00F04F11"/>
    <w:rsid w:val="00F0717B"/>
    <w:rsid w:val="00F108F4"/>
    <w:rsid w:val="00F13CDF"/>
    <w:rsid w:val="00F165C7"/>
    <w:rsid w:val="00F26288"/>
    <w:rsid w:val="00F2760A"/>
    <w:rsid w:val="00F34374"/>
    <w:rsid w:val="00F40543"/>
    <w:rsid w:val="00F44EE4"/>
    <w:rsid w:val="00F50F9C"/>
    <w:rsid w:val="00F72446"/>
    <w:rsid w:val="00F76F05"/>
    <w:rsid w:val="00F80A71"/>
    <w:rsid w:val="00F8639C"/>
    <w:rsid w:val="00FB4868"/>
    <w:rsid w:val="00FB6615"/>
    <w:rsid w:val="00FD2ABD"/>
    <w:rsid w:val="00FE56FA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DE2C71"/>
  <w14:defaultImageDpi w14:val="32767"/>
  <w15:chartTrackingRefBased/>
  <w15:docId w15:val="{9CE17140-333A-4E23-82D3-89DD2D223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E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D667F"/>
  </w:style>
  <w:style w:type="paragraph" w:styleId="Web">
    <w:name w:val="Normal (Web)"/>
    <w:basedOn w:val="a"/>
    <w:uiPriority w:val="99"/>
    <w:unhideWhenUsed/>
    <w:rsid w:val="00AD667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AD667F"/>
    <w:pPr>
      <w:ind w:leftChars="400" w:left="840"/>
    </w:pPr>
  </w:style>
  <w:style w:type="numbering" w:customStyle="1" w:styleId="1">
    <w:name w:val="リストなし1"/>
    <w:next w:val="a2"/>
    <w:uiPriority w:val="99"/>
    <w:semiHidden/>
    <w:unhideWhenUsed/>
    <w:rsid w:val="003336BA"/>
  </w:style>
  <w:style w:type="paragraph" w:customStyle="1" w:styleId="msonormal0">
    <w:name w:val="msonormal"/>
    <w:basedOn w:val="a"/>
    <w:rsid w:val="003336B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">
    <w:name w:val="oa1"/>
    <w:basedOn w:val="a"/>
    <w:rsid w:val="003336BA"/>
    <w:pPr>
      <w:widowControl/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">
    <w:name w:val="oa2"/>
    <w:basedOn w:val="a"/>
    <w:rsid w:val="003336BA"/>
    <w:pPr>
      <w:widowControl/>
      <w:pBdr>
        <w:top w:val="single" w:sz="12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">
    <w:name w:val="oa3"/>
    <w:basedOn w:val="a"/>
    <w:rsid w:val="003336BA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">
    <w:name w:val="oa4"/>
    <w:basedOn w:val="a"/>
    <w:rsid w:val="003336BA"/>
    <w:pPr>
      <w:widowControl/>
      <w:pBdr>
        <w:top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">
    <w:name w:val="oa5"/>
    <w:basedOn w:val="a"/>
    <w:rsid w:val="003336BA"/>
    <w:pPr>
      <w:widowControl/>
      <w:pBdr>
        <w:top w:val="single" w:sz="4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6">
    <w:name w:val="oa6"/>
    <w:basedOn w:val="a"/>
    <w:rsid w:val="003336BA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7">
    <w:name w:val="oa7"/>
    <w:basedOn w:val="a"/>
    <w:rsid w:val="003336BA"/>
    <w:pPr>
      <w:widowControl/>
      <w:pBdr>
        <w:top w:val="single" w:sz="8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8">
    <w:name w:val="oa8"/>
    <w:basedOn w:val="a"/>
    <w:rsid w:val="003336BA"/>
    <w:pPr>
      <w:widowControl/>
      <w:pBdr>
        <w:top w:val="single" w:sz="8" w:space="0" w:color="000000"/>
        <w:bottom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9">
    <w:name w:val="oa9"/>
    <w:basedOn w:val="a"/>
    <w:rsid w:val="003336BA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0">
    <w:name w:val="oa10"/>
    <w:basedOn w:val="a"/>
    <w:rsid w:val="003336BA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1">
    <w:name w:val="oa11"/>
    <w:basedOn w:val="a"/>
    <w:rsid w:val="003336BA"/>
    <w:pPr>
      <w:widowControl/>
      <w:pBdr>
        <w:top w:val="single" w:sz="4" w:space="0" w:color="000000"/>
        <w:bottom w:val="single" w:sz="4" w:space="0" w:color="000000"/>
      </w:pBdr>
      <w:shd w:val="clear" w:color="auto" w:fill="D9D9D9"/>
      <w:spacing w:before="100" w:beforeAutospacing="1" w:after="100" w:afterAutospacing="1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2">
    <w:name w:val="oa12"/>
    <w:basedOn w:val="a"/>
    <w:rsid w:val="003336BA"/>
    <w:pPr>
      <w:widowControl/>
      <w:pBdr>
        <w:top w:val="single" w:sz="4" w:space="0" w:color="000000"/>
        <w:bottom w:val="single" w:sz="4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3">
    <w:name w:val="oa13"/>
    <w:basedOn w:val="a"/>
    <w:rsid w:val="003336BA"/>
    <w:pPr>
      <w:widowControl/>
      <w:pBdr>
        <w:top w:val="single" w:sz="4" w:space="0" w:color="000000"/>
        <w:bottom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4">
    <w:name w:val="oa14"/>
    <w:basedOn w:val="a"/>
    <w:rsid w:val="003336BA"/>
    <w:pPr>
      <w:widowControl/>
      <w:pBdr>
        <w:top w:val="single" w:sz="4" w:space="0" w:color="000000"/>
        <w:bottom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5">
    <w:name w:val="oa15"/>
    <w:basedOn w:val="a"/>
    <w:rsid w:val="003336BA"/>
    <w:pPr>
      <w:widowControl/>
      <w:pBdr>
        <w:top w:val="single" w:sz="4" w:space="0" w:color="000000"/>
        <w:bottom w:val="single" w:sz="12" w:space="0" w:color="000000"/>
      </w:pBdr>
      <w:shd w:val="clear" w:color="auto" w:fill="D9D9D9"/>
      <w:spacing w:before="100" w:beforeAutospacing="1" w:after="100" w:afterAutospacing="1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6">
    <w:name w:val="oa16"/>
    <w:basedOn w:val="a"/>
    <w:rsid w:val="003336BA"/>
    <w:pPr>
      <w:widowControl/>
      <w:pBdr>
        <w:top w:val="single" w:sz="4" w:space="0" w:color="000000"/>
        <w:bottom w:val="single" w:sz="12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59266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92664"/>
  </w:style>
  <w:style w:type="paragraph" w:styleId="a7">
    <w:name w:val="footer"/>
    <w:basedOn w:val="a"/>
    <w:link w:val="a8"/>
    <w:uiPriority w:val="99"/>
    <w:unhideWhenUsed/>
    <w:rsid w:val="0059266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92664"/>
  </w:style>
  <w:style w:type="paragraph" w:styleId="a9">
    <w:name w:val="Revision"/>
    <w:hidden/>
    <w:uiPriority w:val="99"/>
    <w:semiHidden/>
    <w:rsid w:val="002D0229"/>
  </w:style>
  <w:style w:type="character" w:styleId="aa">
    <w:name w:val="annotation reference"/>
    <w:basedOn w:val="a0"/>
    <w:uiPriority w:val="99"/>
    <w:semiHidden/>
    <w:unhideWhenUsed/>
    <w:rsid w:val="000B2232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0B2232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0B2232"/>
  </w:style>
  <w:style w:type="paragraph" w:styleId="ad">
    <w:name w:val="annotation subject"/>
    <w:basedOn w:val="ab"/>
    <w:next w:val="ab"/>
    <w:link w:val="ae"/>
    <w:uiPriority w:val="99"/>
    <w:semiHidden/>
    <w:unhideWhenUsed/>
    <w:rsid w:val="000B223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B223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ユーザー定義 3">
      <a:majorFont>
        <a:latin typeface="Times New Roman"/>
        <a:ea typeface="BIZ UDPゴシック"/>
        <a:cs typeface=""/>
      </a:majorFont>
      <a:minorFont>
        <a:latin typeface="Times New Roman"/>
        <a:ea typeface="BIZ UDPゴシック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E90023-54C9-4E45-B47E-79001E545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2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o masaki</dc:creator>
  <cp:lastModifiedBy>Karino masaki</cp:lastModifiedBy>
  <cp:revision>3</cp:revision>
  <cp:lastPrinted>2024-11-22T01:45:00Z</cp:lastPrinted>
  <dcterms:created xsi:type="dcterms:W3CDTF">2024-11-22T01:56:00Z</dcterms:created>
  <dcterms:modified xsi:type="dcterms:W3CDTF">2024-11-22T01:56:00Z</dcterms:modified>
</cp:coreProperties>
</file>